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CF385" w14:textId="77777777" w:rsidR="007A4984" w:rsidRPr="000E64CB" w:rsidRDefault="007A4984" w:rsidP="00FA45F8">
      <w:pPr>
        <w:pStyle w:val="NoSpacing"/>
        <w:rPr>
          <w:lang w:val="en-US"/>
        </w:rPr>
      </w:pPr>
    </w:p>
    <w:p w14:paraId="03973B38" w14:textId="7F2AE265" w:rsidR="0034671E" w:rsidRPr="009A152B" w:rsidRDefault="00EF022F" w:rsidP="009A152B">
      <w:pPr>
        <w:jc w:val="center"/>
        <w:rPr>
          <w:b/>
        </w:rPr>
      </w:pPr>
      <w:r>
        <w:rPr>
          <w:b/>
        </w:rPr>
        <w:t>TOLERANCE TO DIVERSITY</w:t>
      </w:r>
      <w:r w:rsidR="0034671E" w:rsidRPr="009A152B">
        <w:rPr>
          <w:b/>
        </w:rPr>
        <w:t xml:space="preserve"> </w:t>
      </w:r>
      <w:r w:rsidR="00670416">
        <w:rPr>
          <w:b/>
        </w:rPr>
        <w:t xml:space="preserve">AT THE </w:t>
      </w:r>
      <w:r w:rsidR="00171A25">
        <w:rPr>
          <w:b/>
        </w:rPr>
        <w:t>UNIVERSITY OF GHANA, LEGON, GHANA</w:t>
      </w:r>
    </w:p>
    <w:p w14:paraId="5BC7773C" w14:textId="4FC78C5E" w:rsidR="009D06DC" w:rsidRPr="00F07C3D" w:rsidRDefault="00EF022F" w:rsidP="009A152B">
      <w:pPr>
        <w:jc w:val="center"/>
        <w:rPr>
          <w:b/>
        </w:rPr>
      </w:pPr>
      <w:r w:rsidRPr="00F07C3D">
        <w:rPr>
          <w:b/>
        </w:rPr>
        <w:t>UNIVERSITY OF GHANA</w:t>
      </w:r>
    </w:p>
    <w:p w14:paraId="6332EC15" w14:textId="77777777" w:rsidR="00F07C3D" w:rsidRPr="009A152B" w:rsidRDefault="00F07C3D" w:rsidP="009A152B">
      <w:pPr>
        <w:jc w:val="center"/>
        <w:rPr>
          <w:b/>
        </w:rPr>
      </w:pPr>
    </w:p>
    <w:p w14:paraId="4B7BC387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608E164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DBBA0E0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217B2A1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22C8AB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1D1E86C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CCE2038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AB702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9F6D573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D6750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F873E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284CA9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C85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77980E0" w14:textId="77777777" w:rsidR="00947EFD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1C5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B21EF0E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FDCD881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66AC6C6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95861B6" w14:textId="42CB2E82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7C419C1" w14:textId="29A0A166" w:rsidR="00EF022F" w:rsidRDefault="00EF022F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EA95D69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27133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726"/>
        <w:gridCol w:w="547"/>
        <w:gridCol w:w="72"/>
        <w:gridCol w:w="430"/>
        <w:gridCol w:w="478"/>
        <w:gridCol w:w="521"/>
        <w:gridCol w:w="494"/>
        <w:gridCol w:w="501"/>
        <w:gridCol w:w="388"/>
        <w:gridCol w:w="110"/>
        <w:gridCol w:w="499"/>
        <w:gridCol w:w="499"/>
        <w:gridCol w:w="543"/>
        <w:gridCol w:w="1397"/>
      </w:tblGrid>
      <w:tr w:rsidR="00A44045" w:rsidRPr="000E64CB" w14:paraId="079789AB" w14:textId="77777777" w:rsidTr="009710A6">
        <w:tc>
          <w:tcPr>
            <w:tcW w:w="1408" w:type="pct"/>
            <w:gridSpan w:val="2"/>
            <w:shd w:val="clear" w:color="auto" w:fill="auto"/>
          </w:tcPr>
          <w:p w14:paraId="1B57554C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name</w:t>
            </w:r>
          </w:p>
        </w:tc>
        <w:tc>
          <w:tcPr>
            <w:tcW w:w="2817" w:type="pct"/>
            <w:gridSpan w:val="12"/>
            <w:shd w:val="clear" w:color="auto" w:fill="auto"/>
          </w:tcPr>
          <w:p w14:paraId="006FFB29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6303105C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 time</w:t>
            </w:r>
          </w:p>
        </w:tc>
      </w:tr>
      <w:tr w:rsidR="00DC7B49" w:rsidRPr="000E64CB" w14:paraId="438B971E" w14:textId="77777777" w:rsidTr="009710A6">
        <w:tc>
          <w:tcPr>
            <w:tcW w:w="1408" w:type="pct"/>
            <w:gridSpan w:val="2"/>
            <w:shd w:val="clear" w:color="auto" w:fill="auto"/>
          </w:tcPr>
          <w:p w14:paraId="5B8927C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cell number</w:t>
            </w:r>
          </w:p>
        </w:tc>
        <w:tc>
          <w:tcPr>
            <w:tcW w:w="304" w:type="pct"/>
            <w:shd w:val="clear" w:color="auto" w:fill="auto"/>
          </w:tcPr>
          <w:p w14:paraId="37C8FD0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gridSpan w:val="2"/>
            <w:shd w:val="clear" w:color="auto" w:fill="auto"/>
          </w:tcPr>
          <w:p w14:paraId="349EC9CF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64" w:type="pct"/>
            <w:shd w:val="clear" w:color="auto" w:fill="auto"/>
          </w:tcPr>
          <w:p w14:paraId="4AB0D7C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89" w:type="pct"/>
            <w:shd w:val="clear" w:color="auto" w:fill="auto"/>
          </w:tcPr>
          <w:p w14:paraId="7D51BA83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14:paraId="436D24A8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4D241E9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6" w:type="pct"/>
            <w:gridSpan w:val="2"/>
            <w:shd w:val="clear" w:color="auto" w:fill="auto"/>
          </w:tcPr>
          <w:p w14:paraId="7DB76837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0025F78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4B94A42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01" w:type="pct"/>
            <w:shd w:val="clear" w:color="auto" w:fill="auto"/>
          </w:tcPr>
          <w:p w14:paraId="206AE815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4056230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</w:tr>
      <w:tr w:rsidR="00A44045" w:rsidRPr="000E64CB" w14:paraId="71A28A11" w14:textId="77777777" w:rsidTr="009710A6">
        <w:tc>
          <w:tcPr>
            <w:tcW w:w="1005" w:type="pct"/>
            <w:shd w:val="clear" w:color="auto" w:fill="auto"/>
          </w:tcPr>
          <w:p w14:paraId="5D313B3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er number</w:t>
            </w:r>
          </w:p>
        </w:tc>
        <w:tc>
          <w:tcPr>
            <w:tcW w:w="403" w:type="pct"/>
            <w:shd w:val="clear" w:color="auto" w:fill="auto"/>
          </w:tcPr>
          <w:p w14:paraId="44BA1E6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44" w:type="pct"/>
            <w:gridSpan w:val="2"/>
            <w:shd w:val="clear" w:color="auto" w:fill="auto"/>
          </w:tcPr>
          <w:p w14:paraId="332D125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501" w:type="pct"/>
            <w:gridSpan w:val="2"/>
            <w:shd w:val="clear" w:color="auto" w:fill="auto"/>
          </w:tcPr>
          <w:p w14:paraId="63253A91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ecked</w:t>
            </w:r>
          </w:p>
        </w:tc>
        <w:tc>
          <w:tcPr>
            <w:tcW w:w="563" w:type="pct"/>
            <w:gridSpan w:val="2"/>
            <w:shd w:val="clear" w:color="auto" w:fill="auto"/>
          </w:tcPr>
          <w:p w14:paraId="2644B7E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354FC99F" w14:textId="77777777" w:rsidR="00A44045" w:rsidRPr="000E64CB" w:rsidRDefault="00A44045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ack checked</w:t>
            </w:r>
          </w:p>
        </w:tc>
        <w:tc>
          <w:tcPr>
            <w:tcW w:w="916" w:type="pct"/>
            <w:gridSpan w:val="4"/>
            <w:shd w:val="clear" w:color="auto" w:fill="auto"/>
          </w:tcPr>
          <w:p w14:paraId="50F6B52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23904B39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ate</w:t>
            </w:r>
          </w:p>
        </w:tc>
      </w:tr>
    </w:tbl>
    <w:p w14:paraId="653CD4CA" w14:textId="77777777" w:rsidR="00EF022F" w:rsidRDefault="00EF022F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bookmarkStart w:id="0" w:name="_GoBack"/>
    <w:bookmarkEnd w:id="0"/>
    <w:p w14:paraId="0397AF82" w14:textId="3055C394" w:rsidR="004B1FD6" w:rsidRPr="000E64CB" w:rsidRDefault="00DC7B49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rFonts w:cstheme="minorHAnsi"/>
          <w:b/>
          <w:noProof/>
          <w:szCs w:val="20"/>
          <w:lang w:eastAsia="en-ZA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9FE3B1" wp14:editId="59EEE081">
                <wp:simplePos x="0" y="0"/>
                <wp:positionH relativeFrom="column">
                  <wp:posOffset>3046620</wp:posOffset>
                </wp:positionH>
                <wp:positionV relativeFrom="paragraph">
                  <wp:posOffset>279207</wp:posOffset>
                </wp:positionV>
                <wp:extent cx="1152939" cy="222250"/>
                <wp:effectExtent l="0" t="0" r="28575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2222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5C60701" id="Rectangle 1" o:spid="_x0000_s1026" style="position:absolute;margin-left:239.9pt;margin-top:22pt;width:90.8pt;height:17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" filled="f" strokecolor="black [3213]" strokeweight=".25pt"/>
            </w:pict>
          </mc:Fallback>
        </mc:AlternateContent>
      </w:r>
    </w:p>
    <w:p w14:paraId="6D34AF1E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How old are you? **</w:t>
      </w:r>
      <w:r w:rsidRPr="000E64CB">
        <w:rPr>
          <w:rFonts w:asciiTheme="minorHAnsi" w:hAnsiTheme="minorHAnsi" w:cstheme="minorHAnsi"/>
          <w:b/>
          <w:i/>
          <w:szCs w:val="20"/>
        </w:rPr>
        <w:t>(Record age in complete years)</w:t>
      </w:r>
      <w:r w:rsidRPr="000E64CB">
        <w:rPr>
          <w:rFonts w:asciiTheme="minorHAnsi" w:hAnsiTheme="minorHAnsi" w:cstheme="minorHAnsi"/>
          <w:b/>
          <w:szCs w:val="20"/>
        </w:rPr>
        <w:t xml:space="preserve">:  </w:t>
      </w:r>
    </w:p>
    <w:p w14:paraId="192F082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p w14:paraId="3C57F27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Are you male or female? </w:t>
      </w:r>
    </w:p>
    <w:p w14:paraId="14FDB19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5"/>
        <w:gridCol w:w="545"/>
        <w:gridCol w:w="2104"/>
        <w:gridCol w:w="810"/>
      </w:tblGrid>
      <w:tr w:rsidR="002F1B1F" w:rsidRPr="000E64CB" w14:paraId="1F6A38F3" w14:textId="77777777" w:rsidTr="007A4984">
        <w:trPr>
          <w:trHeight w:val="374"/>
          <w:jc w:val="center"/>
        </w:trPr>
        <w:tc>
          <w:tcPr>
            <w:tcW w:w="2065" w:type="dxa"/>
          </w:tcPr>
          <w:p w14:paraId="63920EEB" w14:textId="77777777" w:rsidR="002F1B1F" w:rsidRPr="000E64CB" w:rsidRDefault="002F1B1F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ale</w:t>
            </w:r>
          </w:p>
        </w:tc>
        <w:tc>
          <w:tcPr>
            <w:tcW w:w="545" w:type="dxa"/>
          </w:tcPr>
          <w:p w14:paraId="75534840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2104" w:type="dxa"/>
          </w:tcPr>
          <w:p w14:paraId="1707BB4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emale</w:t>
            </w:r>
          </w:p>
        </w:tc>
        <w:tc>
          <w:tcPr>
            <w:tcW w:w="810" w:type="dxa"/>
          </w:tcPr>
          <w:p w14:paraId="1EA79E2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</w:tbl>
    <w:p w14:paraId="49177767" w14:textId="77777777" w:rsidR="000B50ED" w:rsidRPr="000E64CB" w:rsidRDefault="000B50ED" w:rsidP="00B13DFB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44C7BF1" w14:textId="3BA6F095" w:rsidR="000B50ED" w:rsidRPr="000E64CB" w:rsidRDefault="00EB6E28" w:rsidP="000B50ED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>
        <w:rPr>
          <w:rFonts w:asciiTheme="minorHAnsi" w:hAnsiTheme="minorHAnsi" w:cstheme="minorHAnsi"/>
          <w:b/>
          <w:szCs w:val="20"/>
        </w:rPr>
        <w:t>W</w:t>
      </w:r>
      <w:r w:rsidR="000B50ED" w:rsidRPr="000E64CB">
        <w:rPr>
          <w:rFonts w:asciiTheme="minorHAnsi" w:hAnsiTheme="minorHAnsi" w:cstheme="minorHAnsi"/>
          <w:b/>
          <w:szCs w:val="20"/>
        </w:rPr>
        <w:t>hich type of school did you at</w:t>
      </w:r>
      <w:r>
        <w:rPr>
          <w:rFonts w:asciiTheme="minorHAnsi" w:hAnsiTheme="minorHAnsi" w:cstheme="minorHAnsi"/>
          <w:b/>
          <w:szCs w:val="20"/>
        </w:rPr>
        <w:t>t</w:t>
      </w:r>
      <w:r w:rsidR="000B50ED" w:rsidRPr="000E64CB">
        <w:rPr>
          <w:rFonts w:asciiTheme="minorHAnsi" w:hAnsiTheme="minorHAnsi" w:cstheme="minorHAnsi"/>
          <w:b/>
          <w:szCs w:val="20"/>
        </w:rPr>
        <w:t>e</w:t>
      </w:r>
      <w:r>
        <w:rPr>
          <w:rFonts w:asciiTheme="minorHAnsi" w:hAnsiTheme="minorHAnsi" w:cstheme="minorHAnsi"/>
          <w:b/>
          <w:szCs w:val="20"/>
        </w:rPr>
        <w:t>nd for Senior Secondary School</w:t>
      </w:r>
      <w:r w:rsidR="000B50ED" w:rsidRPr="000E64CB">
        <w:rPr>
          <w:rFonts w:asciiTheme="minorHAnsi" w:hAnsiTheme="minorHAnsi" w:cstheme="minorHAnsi"/>
          <w:b/>
          <w:szCs w:val="20"/>
        </w:rPr>
        <w:t>? **</w:t>
      </w:r>
      <w:r w:rsidR="000B50ED"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2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86"/>
        <w:gridCol w:w="582"/>
      </w:tblGrid>
      <w:tr w:rsidR="000B50ED" w:rsidRPr="000E64CB" w14:paraId="7F4E9A61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253B9801" w14:textId="54517715" w:rsidR="000B50ED" w:rsidRPr="000E64CB" w:rsidRDefault="00EB6E28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Public</w:t>
            </w:r>
            <w:r w:rsidR="000B50ED" w:rsidRPr="000E64CB">
              <w:rPr>
                <w:rFonts w:cstheme="minorHAnsi"/>
                <w:szCs w:val="20"/>
              </w:rPr>
              <w:t xml:space="preserve"> school in urban area </w:t>
            </w:r>
          </w:p>
        </w:tc>
        <w:tc>
          <w:tcPr>
            <w:tcW w:w="582" w:type="dxa"/>
            <w:shd w:val="clear" w:color="auto" w:fill="auto"/>
          </w:tcPr>
          <w:p w14:paraId="7A4334D4" w14:textId="77777777" w:rsidR="000B50ED" w:rsidRPr="000E64CB" w:rsidRDefault="000B50ED" w:rsidP="006E300B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0B50ED" w:rsidRPr="000E64CB" w14:paraId="2B118A69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09CE2474" w14:textId="09A71F40" w:rsidR="000B50ED" w:rsidRPr="000E64CB" w:rsidRDefault="00EB6E28" w:rsidP="00F07C3D">
            <w:pPr>
              <w:tabs>
                <w:tab w:val="right" w:pos="4270"/>
              </w:tabs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 xml:space="preserve">Public </w:t>
            </w:r>
            <w:r w:rsidR="000B50ED" w:rsidRPr="000E64CB">
              <w:rPr>
                <w:rFonts w:cstheme="minorHAnsi"/>
                <w:szCs w:val="20"/>
              </w:rPr>
              <w:t xml:space="preserve">school in rural area </w:t>
            </w:r>
          </w:p>
        </w:tc>
        <w:tc>
          <w:tcPr>
            <w:tcW w:w="582" w:type="dxa"/>
            <w:shd w:val="clear" w:color="auto" w:fill="auto"/>
          </w:tcPr>
          <w:p w14:paraId="445925F2" w14:textId="6B668661" w:rsidR="000B50ED" w:rsidRPr="000E64CB" w:rsidRDefault="00725F5A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</w:tr>
      <w:tr w:rsidR="000B50ED" w:rsidRPr="000E64CB" w14:paraId="5AD4A19C" w14:textId="77777777" w:rsidTr="006E300B">
        <w:trPr>
          <w:trHeight w:val="422"/>
        </w:trPr>
        <w:tc>
          <w:tcPr>
            <w:tcW w:w="4486" w:type="dxa"/>
            <w:shd w:val="clear" w:color="auto" w:fill="auto"/>
          </w:tcPr>
          <w:p w14:paraId="5AF79B49" w14:textId="52FE9C5C" w:rsidR="000B50ED" w:rsidRPr="000E64CB" w:rsidRDefault="00EB6E28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rivate</w:t>
            </w:r>
            <w:r w:rsidR="000B50ED" w:rsidRPr="000E64CB">
              <w:rPr>
                <w:rFonts w:cstheme="minorHAnsi"/>
                <w:szCs w:val="20"/>
              </w:rPr>
              <w:t xml:space="preserve"> school </w:t>
            </w:r>
          </w:p>
        </w:tc>
        <w:tc>
          <w:tcPr>
            <w:tcW w:w="582" w:type="dxa"/>
            <w:shd w:val="clear" w:color="auto" w:fill="auto"/>
          </w:tcPr>
          <w:p w14:paraId="680D21C0" w14:textId="0CC16764" w:rsidR="000B50ED" w:rsidRPr="000E64CB" w:rsidRDefault="00725F5A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  <w:tr w:rsidR="000B50ED" w:rsidRPr="000E64CB" w14:paraId="2EB24D57" w14:textId="77777777" w:rsidTr="006E300B">
        <w:trPr>
          <w:trHeight w:val="213"/>
        </w:trPr>
        <w:tc>
          <w:tcPr>
            <w:tcW w:w="4486" w:type="dxa"/>
            <w:shd w:val="clear" w:color="auto" w:fill="auto"/>
          </w:tcPr>
          <w:p w14:paraId="156144B3" w14:textId="3A160146" w:rsidR="000B50ED" w:rsidRPr="000E64CB" w:rsidRDefault="00EB6E28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Other (please specify)</w:t>
            </w:r>
          </w:p>
        </w:tc>
        <w:tc>
          <w:tcPr>
            <w:tcW w:w="582" w:type="dxa"/>
            <w:shd w:val="clear" w:color="auto" w:fill="auto"/>
          </w:tcPr>
          <w:p w14:paraId="4F955387" w14:textId="7A3D9364" w:rsidR="000B50ED" w:rsidRPr="000E64CB" w:rsidRDefault="00FC46A2" w:rsidP="006E300B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</w:tbl>
    <w:p w14:paraId="68B7FAB4" w14:textId="77777777" w:rsidR="00B64A56" w:rsidRDefault="00B64A56" w:rsidP="00B64A56">
      <w:pPr>
        <w:pStyle w:val="ListParagraph"/>
        <w:spacing w:line="240" w:lineRule="auto"/>
        <w:ind w:left="360"/>
        <w:jc w:val="both"/>
        <w:rPr>
          <w:rFonts w:asciiTheme="minorHAnsi" w:hAnsiTheme="minorHAnsi" w:cstheme="minorHAnsi"/>
          <w:b/>
          <w:i/>
          <w:szCs w:val="20"/>
        </w:rPr>
      </w:pPr>
    </w:p>
    <w:p w14:paraId="4C87FBFD" w14:textId="136A1BC4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i/>
          <w:szCs w:val="20"/>
        </w:rPr>
      </w:pPr>
      <w:r w:rsidRPr="000E64CB">
        <w:rPr>
          <w:rFonts w:asciiTheme="minorHAnsi" w:hAnsiTheme="minorHAnsi" w:cstheme="minorHAnsi"/>
          <w:b/>
          <w:i/>
          <w:szCs w:val="20"/>
        </w:rPr>
        <w:t>**</w:t>
      </w:r>
      <w:r w:rsidR="00EB6E28">
        <w:rPr>
          <w:rFonts w:asciiTheme="minorHAnsi" w:hAnsiTheme="minorHAnsi" w:cstheme="minorHAnsi"/>
          <w:b/>
          <w:i/>
          <w:szCs w:val="20"/>
        </w:rPr>
        <w:t>Ask</w:t>
      </w:r>
      <w:r w:rsidRPr="000E64CB">
        <w:rPr>
          <w:rFonts w:asciiTheme="minorHAnsi" w:hAnsiTheme="minorHAnsi" w:cstheme="minorHAnsi"/>
          <w:b/>
          <w:i/>
          <w:szCs w:val="20"/>
        </w:rPr>
        <w:t xml:space="preserve"> participant’s </w:t>
      </w:r>
      <w:r w:rsidR="00EB6E28">
        <w:rPr>
          <w:rFonts w:asciiTheme="minorHAnsi" w:hAnsiTheme="minorHAnsi" w:cstheme="minorHAnsi"/>
          <w:b/>
          <w:i/>
          <w:szCs w:val="20"/>
        </w:rPr>
        <w:t>ethnicity</w:t>
      </w:r>
    </w:p>
    <w:tbl>
      <w:tblPr>
        <w:tblW w:w="0" w:type="auto"/>
        <w:tblInd w:w="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7"/>
        <w:gridCol w:w="993"/>
      </w:tblGrid>
      <w:tr w:rsidR="002F1B1F" w:rsidRPr="000E64CB" w14:paraId="3EC01687" w14:textId="77777777" w:rsidTr="007A4984">
        <w:tc>
          <w:tcPr>
            <w:tcW w:w="4927" w:type="dxa"/>
          </w:tcPr>
          <w:p w14:paraId="17DAE9E9" w14:textId="005387C4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kan</w:t>
            </w:r>
          </w:p>
        </w:tc>
        <w:tc>
          <w:tcPr>
            <w:tcW w:w="993" w:type="dxa"/>
            <w:vAlign w:val="center"/>
          </w:tcPr>
          <w:p w14:paraId="444C50AF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CB0D9CC" w14:textId="77777777" w:rsidTr="007A4984">
        <w:tc>
          <w:tcPr>
            <w:tcW w:w="4927" w:type="dxa"/>
          </w:tcPr>
          <w:p w14:paraId="6A2D016C" w14:textId="1F8C22ED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a-</w:t>
            </w:r>
            <w:proofErr w:type="spellStart"/>
            <w:r>
              <w:rPr>
                <w:rFonts w:cstheme="minorHAnsi"/>
                <w:szCs w:val="20"/>
              </w:rPr>
              <w:t>Adangbe</w:t>
            </w:r>
            <w:proofErr w:type="spellEnd"/>
          </w:p>
        </w:tc>
        <w:tc>
          <w:tcPr>
            <w:tcW w:w="993" w:type="dxa"/>
            <w:vAlign w:val="center"/>
          </w:tcPr>
          <w:p w14:paraId="5B9C77E8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57D8309" w14:textId="77777777" w:rsidTr="007A4984">
        <w:tc>
          <w:tcPr>
            <w:tcW w:w="4927" w:type="dxa"/>
          </w:tcPr>
          <w:p w14:paraId="47A02AC5" w14:textId="5E24A4D4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we</w:t>
            </w:r>
          </w:p>
        </w:tc>
        <w:tc>
          <w:tcPr>
            <w:tcW w:w="993" w:type="dxa"/>
            <w:vAlign w:val="center"/>
          </w:tcPr>
          <w:p w14:paraId="6695A23A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3538F5A0" w14:textId="77777777" w:rsidTr="007A4984">
        <w:tc>
          <w:tcPr>
            <w:tcW w:w="4927" w:type="dxa"/>
          </w:tcPr>
          <w:p w14:paraId="0ADBB827" w14:textId="5DF5828F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Other: </w:t>
            </w:r>
            <w:r w:rsidR="00BE2EA6" w:rsidRPr="000E64CB">
              <w:rPr>
                <w:rFonts w:cstheme="minorHAnsi"/>
                <w:szCs w:val="20"/>
              </w:rPr>
              <w:t>(specify)...................................</w:t>
            </w:r>
          </w:p>
        </w:tc>
        <w:tc>
          <w:tcPr>
            <w:tcW w:w="993" w:type="dxa"/>
            <w:vAlign w:val="center"/>
          </w:tcPr>
          <w:p w14:paraId="2A3458A2" w14:textId="3EC07479" w:rsidR="002F1B1F" w:rsidRPr="000E64CB" w:rsidRDefault="00B64A56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</w:tbl>
    <w:p w14:paraId="6533CC7F" w14:textId="77777777" w:rsidR="000F43F8" w:rsidRDefault="000F43F8" w:rsidP="00377C33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0F390805" w14:textId="77777777" w:rsidR="00377C33" w:rsidRPr="000E64CB" w:rsidRDefault="00377C33" w:rsidP="00377C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nationalit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922"/>
        <w:gridCol w:w="626"/>
      </w:tblGrid>
      <w:tr w:rsidR="00377C33" w:rsidRPr="000E64CB" w14:paraId="6FB57CA7" w14:textId="77777777" w:rsidTr="005B0FE7">
        <w:tc>
          <w:tcPr>
            <w:tcW w:w="7922" w:type="dxa"/>
          </w:tcPr>
          <w:p w14:paraId="19F5602A" w14:textId="6E93FF23" w:rsidR="00377C33" w:rsidRPr="000E64CB" w:rsidRDefault="00EB6E28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hanaian</w:t>
            </w:r>
          </w:p>
        </w:tc>
        <w:tc>
          <w:tcPr>
            <w:tcW w:w="626" w:type="dxa"/>
            <w:vAlign w:val="center"/>
          </w:tcPr>
          <w:p w14:paraId="7576F582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377C33" w:rsidRPr="000E64CB" w14:paraId="6B0D3E02" w14:textId="77777777" w:rsidTr="005B0FE7">
        <w:trPr>
          <w:trHeight w:val="598"/>
        </w:trPr>
        <w:tc>
          <w:tcPr>
            <w:tcW w:w="7922" w:type="dxa"/>
          </w:tcPr>
          <w:p w14:paraId="207BF966" w14:textId="2293CBA0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Other </w:t>
            </w:r>
            <w:r w:rsidR="00EB6E28">
              <w:rPr>
                <w:rFonts w:cstheme="minorHAnsi"/>
                <w:szCs w:val="20"/>
              </w:rPr>
              <w:t>West African</w:t>
            </w:r>
            <w:r w:rsidRPr="000E64CB">
              <w:rPr>
                <w:rFonts w:cstheme="minorHAnsi"/>
                <w:szCs w:val="20"/>
              </w:rPr>
              <w:t xml:space="preserve"> countries </w:t>
            </w:r>
          </w:p>
        </w:tc>
        <w:tc>
          <w:tcPr>
            <w:tcW w:w="626" w:type="dxa"/>
            <w:vAlign w:val="center"/>
          </w:tcPr>
          <w:p w14:paraId="4F1B72BB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377C33" w:rsidRPr="000E64CB" w14:paraId="5F7A0C94" w14:textId="77777777" w:rsidTr="005B0FE7">
        <w:trPr>
          <w:trHeight w:val="410"/>
        </w:trPr>
        <w:tc>
          <w:tcPr>
            <w:tcW w:w="7922" w:type="dxa"/>
          </w:tcPr>
          <w:p w14:paraId="7610B6E7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t of Africa</w:t>
            </w:r>
          </w:p>
        </w:tc>
        <w:tc>
          <w:tcPr>
            <w:tcW w:w="626" w:type="dxa"/>
            <w:vAlign w:val="center"/>
          </w:tcPr>
          <w:p w14:paraId="7A45B693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377C33" w:rsidRPr="000E64CB" w14:paraId="0467D5CC" w14:textId="77777777" w:rsidTr="005B0FE7">
        <w:tc>
          <w:tcPr>
            <w:tcW w:w="7922" w:type="dxa"/>
          </w:tcPr>
          <w:p w14:paraId="68416840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</w:t>
            </w:r>
          </w:p>
        </w:tc>
        <w:tc>
          <w:tcPr>
            <w:tcW w:w="626" w:type="dxa"/>
            <w:vAlign w:val="center"/>
          </w:tcPr>
          <w:p w14:paraId="30493AF7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</w:tbl>
    <w:p w14:paraId="1E81B234" w14:textId="77777777" w:rsidR="002F1B1F" w:rsidRDefault="002F1B1F" w:rsidP="002F1B1F">
      <w:pPr>
        <w:spacing w:after="0" w:line="240" w:lineRule="auto"/>
        <w:rPr>
          <w:rFonts w:cstheme="minorHAnsi"/>
          <w:b/>
          <w:szCs w:val="20"/>
        </w:rPr>
      </w:pPr>
    </w:p>
    <w:p w14:paraId="709E261E" w14:textId="77777777" w:rsidR="002F1B1F" w:rsidRPr="000E64CB" w:rsidRDefault="002F1B1F" w:rsidP="002F1B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academic year of stud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1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60"/>
        <w:gridCol w:w="540"/>
      </w:tblGrid>
      <w:tr w:rsidR="002F1B1F" w:rsidRPr="000E64CB" w14:paraId="63560F6D" w14:textId="77777777" w:rsidTr="007A4984">
        <w:tc>
          <w:tcPr>
            <w:tcW w:w="6660" w:type="dxa"/>
          </w:tcPr>
          <w:p w14:paraId="7E2933B2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irst year</w:t>
            </w:r>
          </w:p>
        </w:tc>
        <w:tc>
          <w:tcPr>
            <w:tcW w:w="540" w:type="dxa"/>
          </w:tcPr>
          <w:p w14:paraId="0DB13BF6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BE2EA6" w:rsidRPr="000E64CB" w14:paraId="23C52512" w14:textId="77777777" w:rsidTr="007A4984">
        <w:tc>
          <w:tcPr>
            <w:tcW w:w="6660" w:type="dxa"/>
          </w:tcPr>
          <w:p w14:paraId="779AB83D" w14:textId="77777777" w:rsidR="00BE2EA6" w:rsidRPr="000E64CB" w:rsidRDefault="00BE2EA6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cond year</w:t>
            </w:r>
          </w:p>
        </w:tc>
        <w:tc>
          <w:tcPr>
            <w:tcW w:w="540" w:type="dxa"/>
          </w:tcPr>
          <w:p w14:paraId="059AEEBB" w14:textId="77777777" w:rsidR="00BE2EA6" w:rsidRPr="000E64CB" w:rsidRDefault="00377C33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4E78F4AB" w14:textId="77777777" w:rsidTr="007A4984">
        <w:tc>
          <w:tcPr>
            <w:tcW w:w="6660" w:type="dxa"/>
          </w:tcPr>
          <w:p w14:paraId="5D2BF2A9" w14:textId="234D07C1" w:rsidR="002F1B1F" w:rsidRPr="000E64CB" w:rsidRDefault="00BE2EA6" w:rsidP="00B04BAD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hird</w:t>
            </w:r>
            <w:r w:rsidR="009F6CE4" w:rsidRPr="000E64CB">
              <w:rPr>
                <w:rFonts w:cstheme="minorHAnsi"/>
                <w:szCs w:val="20"/>
              </w:rPr>
              <w:t xml:space="preserve"> </w:t>
            </w:r>
            <w:r w:rsidRPr="000E64CB">
              <w:rPr>
                <w:rFonts w:cstheme="minorHAnsi"/>
                <w:szCs w:val="20"/>
              </w:rPr>
              <w:t xml:space="preserve">year </w:t>
            </w:r>
          </w:p>
        </w:tc>
        <w:tc>
          <w:tcPr>
            <w:tcW w:w="540" w:type="dxa"/>
          </w:tcPr>
          <w:p w14:paraId="7A093667" w14:textId="77777777" w:rsidR="002F1B1F" w:rsidRPr="000E64CB" w:rsidRDefault="00377C33" w:rsidP="00377C33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B04BAD" w:rsidRPr="000E64CB" w14:paraId="4EE41DAD" w14:textId="77777777" w:rsidTr="007A4984">
        <w:tc>
          <w:tcPr>
            <w:tcW w:w="6660" w:type="dxa"/>
          </w:tcPr>
          <w:p w14:paraId="02639D40" w14:textId="2DFB3AEA" w:rsidR="00B04BAD" w:rsidRPr="000E64CB" w:rsidRDefault="00B04BAD" w:rsidP="009F6CE4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Fourth year</w:t>
            </w:r>
          </w:p>
        </w:tc>
        <w:tc>
          <w:tcPr>
            <w:tcW w:w="540" w:type="dxa"/>
          </w:tcPr>
          <w:p w14:paraId="42945094" w14:textId="5CFBA542" w:rsidR="00B04BAD" w:rsidRPr="000E64CB" w:rsidRDefault="00B64A56" w:rsidP="00377C33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</w:tbl>
    <w:p w14:paraId="3863E10A" w14:textId="77777777" w:rsidR="000F43F8" w:rsidRDefault="000F43F8" w:rsidP="000F43F8">
      <w:pPr>
        <w:pStyle w:val="ListParagraph"/>
        <w:spacing w:line="240" w:lineRule="auto"/>
        <w:ind w:left="360"/>
        <w:jc w:val="both"/>
        <w:rPr>
          <w:rFonts w:asciiTheme="minorHAnsi" w:hAnsiTheme="minorHAnsi" w:cstheme="minorHAnsi"/>
          <w:b/>
          <w:szCs w:val="20"/>
        </w:rPr>
      </w:pPr>
    </w:p>
    <w:p w14:paraId="6ABCFC1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What was your first year of registration for the </w:t>
      </w:r>
      <w:r w:rsidR="00DC7B49" w:rsidRPr="000E64CB">
        <w:rPr>
          <w:rFonts w:asciiTheme="minorHAnsi" w:hAnsiTheme="minorHAnsi" w:cstheme="minorHAnsi"/>
          <w:b/>
          <w:szCs w:val="20"/>
        </w:rPr>
        <w:t xml:space="preserve">above </w:t>
      </w:r>
      <w:r w:rsidRPr="000E64CB">
        <w:rPr>
          <w:rFonts w:asciiTheme="minorHAnsi" w:hAnsiTheme="minorHAnsi" w:cstheme="minorHAnsi"/>
          <w:b/>
          <w:szCs w:val="20"/>
        </w:rPr>
        <w:t>qualification?</w:t>
      </w:r>
    </w:p>
    <w:tbl>
      <w:tblPr>
        <w:tblpPr w:leftFromText="180" w:rightFromText="180" w:vertAnchor="text" w:horzAnchor="margin" w:tblpXSpec="center" w:tblpY="1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"/>
        <w:gridCol w:w="586"/>
        <w:gridCol w:w="586"/>
        <w:gridCol w:w="586"/>
      </w:tblGrid>
      <w:tr w:rsidR="002F1B1F" w:rsidRPr="000E64CB" w14:paraId="6BD309D8" w14:textId="77777777" w:rsidTr="007A4984">
        <w:trPr>
          <w:trHeight w:val="377"/>
        </w:trPr>
        <w:tc>
          <w:tcPr>
            <w:tcW w:w="586" w:type="dxa"/>
            <w:shd w:val="clear" w:color="auto" w:fill="auto"/>
            <w:vAlign w:val="center"/>
          </w:tcPr>
          <w:p w14:paraId="6F201F26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E57ED5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  <w:tc>
          <w:tcPr>
            <w:tcW w:w="586" w:type="dxa"/>
            <w:shd w:val="clear" w:color="auto" w:fill="auto"/>
          </w:tcPr>
          <w:p w14:paraId="4E39ECAA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  <w:tc>
          <w:tcPr>
            <w:tcW w:w="586" w:type="dxa"/>
            <w:shd w:val="clear" w:color="auto" w:fill="auto"/>
          </w:tcPr>
          <w:p w14:paraId="1F391478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</w:tr>
    </w:tbl>
    <w:p w14:paraId="1A2DA3E6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63F56EEB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59AD0855" w14:textId="78675328" w:rsidR="002F1B1F" w:rsidRPr="000E64CB" w:rsidRDefault="002F1B1F" w:rsidP="002F1B1F">
      <w:pPr>
        <w:numPr>
          <w:ilvl w:val="0"/>
          <w:numId w:val="1"/>
        </w:numPr>
        <w:spacing w:after="0" w:line="240" w:lineRule="auto"/>
        <w:rPr>
          <w:rFonts w:cstheme="minorHAnsi"/>
          <w:b/>
          <w:szCs w:val="20"/>
        </w:rPr>
      </w:pPr>
      <w:r w:rsidRPr="000E64CB">
        <w:rPr>
          <w:rFonts w:cstheme="minorHAnsi"/>
          <w:noProof/>
          <w:szCs w:val="20"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7A196" wp14:editId="576EC079">
                <wp:simplePos x="0" y="0"/>
                <wp:positionH relativeFrom="column">
                  <wp:posOffset>-222885</wp:posOffset>
                </wp:positionH>
                <wp:positionV relativeFrom="paragraph">
                  <wp:posOffset>-1270</wp:posOffset>
                </wp:positionV>
                <wp:extent cx="209550" cy="18097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1809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DF33C" w14:textId="77777777" w:rsidR="008E6899" w:rsidRPr="00731243" w:rsidRDefault="008E6899" w:rsidP="002F1B1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7A1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55pt;margin-top:-.1pt;width:16.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" filled="f" strokecolor="window">
                <v:textbox inset="0,0,0,0">
                  <w:txbxContent>
                    <w:p w14:paraId="239DF33C" w14:textId="77777777" w:rsidR="008E6899" w:rsidRPr="00731243" w:rsidRDefault="008E6899" w:rsidP="002F1B1F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E64CB">
        <w:rPr>
          <w:rFonts w:cstheme="minorHAnsi"/>
          <w:b/>
          <w:szCs w:val="20"/>
        </w:rPr>
        <w:t xml:space="preserve">In which </w:t>
      </w:r>
      <w:r w:rsidR="00EB6E28">
        <w:rPr>
          <w:rFonts w:cstheme="minorHAnsi"/>
          <w:b/>
          <w:szCs w:val="20"/>
        </w:rPr>
        <w:t>College</w:t>
      </w:r>
      <w:r w:rsidRPr="000E64CB">
        <w:rPr>
          <w:rFonts w:cstheme="minorHAnsi"/>
          <w:b/>
          <w:szCs w:val="20"/>
        </w:rPr>
        <w:t xml:space="preserve"> are you </w:t>
      </w:r>
      <w:r w:rsidR="00BE2EA6" w:rsidRPr="000E64CB">
        <w:rPr>
          <w:rFonts w:cstheme="minorHAnsi"/>
          <w:b/>
          <w:szCs w:val="20"/>
        </w:rPr>
        <w:t xml:space="preserve">registered as </w:t>
      </w:r>
      <w:r w:rsidRPr="000E64CB">
        <w:rPr>
          <w:rFonts w:cstheme="minorHAnsi"/>
          <w:b/>
          <w:szCs w:val="20"/>
        </w:rPr>
        <w:t>a student?  **</w:t>
      </w:r>
      <w:r w:rsidRPr="000E64CB">
        <w:rPr>
          <w:rFonts w:cstheme="minorHAnsi"/>
          <w:b/>
          <w:i/>
          <w:szCs w:val="20"/>
        </w:rPr>
        <w:t>Single response</w:t>
      </w:r>
    </w:p>
    <w:p w14:paraId="5E259259" w14:textId="77777777" w:rsidR="002F1B1F" w:rsidRPr="000E64CB" w:rsidRDefault="002F1B1F" w:rsidP="002F1B1F">
      <w:pPr>
        <w:spacing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66"/>
        <w:gridCol w:w="853"/>
      </w:tblGrid>
      <w:tr w:rsidR="002F1B1F" w:rsidRPr="000E64CB" w14:paraId="69AA8A51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626C48A1" w14:textId="2274C20D" w:rsidR="002F1B1F" w:rsidRPr="000E64CB" w:rsidRDefault="00EB6E28" w:rsidP="002F1B1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lastRenderedPageBreak/>
              <w:t>College of Humanities</w:t>
            </w:r>
            <w:r w:rsidR="000F54D9">
              <w:rPr>
                <w:rFonts w:cstheme="minorHAnsi"/>
                <w:szCs w:val="20"/>
              </w:rPr>
              <w:t>/Social Science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F2B42B2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DD36477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4E8935BE" w14:textId="1DC1C0BE" w:rsidR="002F1B1F" w:rsidRPr="000E64CB" w:rsidRDefault="00EB6E28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llege of Basic and Applied Sciences</w:t>
            </w:r>
            <w:r w:rsidR="005B0FE7">
              <w:rPr>
                <w:rFonts w:cstheme="minorHAnsi"/>
                <w:szCs w:val="20"/>
              </w:rPr>
              <w:t xml:space="preserve"> </w:t>
            </w:r>
            <w:r w:rsidR="000F54D9">
              <w:rPr>
                <w:rFonts w:cstheme="minorHAnsi"/>
                <w:szCs w:val="20"/>
              </w:rPr>
              <w:t>(Agriculture/Veterinary Sciences/Biological/Physical Sciences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0DF9E95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230B7B14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51C1F4C2" w14:textId="1D4C279D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ollege of </w:t>
            </w:r>
            <w:r w:rsidR="002F1B1F" w:rsidRPr="000E64CB">
              <w:rPr>
                <w:rFonts w:cstheme="minorHAnsi"/>
                <w:szCs w:val="20"/>
              </w:rPr>
              <w:t>Education</w:t>
            </w:r>
            <w:r w:rsidR="00E0646F">
              <w:rPr>
                <w:rFonts w:cstheme="minorHAnsi"/>
                <w:szCs w:val="20"/>
              </w:rPr>
              <w:t>/</w:t>
            </w:r>
            <w:r w:rsidR="000F54D9">
              <w:rPr>
                <w:rFonts w:cstheme="minorHAnsi"/>
                <w:szCs w:val="20"/>
              </w:rPr>
              <w:t xml:space="preserve">Extra Mural/Distance Education 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8D79F6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674164C7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0A7D7261" w14:textId="212DA8D6" w:rsidR="002F1B1F" w:rsidRPr="000E64CB" w:rsidRDefault="00EB6E28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llege of Health Science</w:t>
            </w:r>
            <w:r w:rsidR="005B0FE7">
              <w:rPr>
                <w:rFonts w:cstheme="minorHAnsi"/>
                <w:szCs w:val="20"/>
              </w:rPr>
              <w:t xml:space="preserve"> </w:t>
            </w:r>
            <w:r w:rsidR="000F54D9">
              <w:rPr>
                <w:rFonts w:cstheme="minorHAnsi"/>
                <w:szCs w:val="20"/>
              </w:rPr>
              <w:t>(Medicine/Clinical Sciences</w:t>
            </w:r>
            <w:r w:rsidR="002F1B1F" w:rsidRPr="000E64CB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99AAFD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0F54D9" w:rsidRPr="000E64CB" w14:paraId="6A4D3E4F" w14:textId="77777777" w:rsidTr="007A4984">
        <w:trPr>
          <w:jc w:val="center"/>
        </w:trPr>
        <w:tc>
          <w:tcPr>
            <w:tcW w:w="5266" w:type="dxa"/>
            <w:shd w:val="clear" w:color="auto" w:fill="auto"/>
          </w:tcPr>
          <w:p w14:paraId="6EC5CB5E" w14:textId="305C5C3A" w:rsidR="000F54D9" w:rsidRDefault="000F54D9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Other (specify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517BA27" w14:textId="624AFCC1" w:rsidR="000F54D9" w:rsidRPr="000E64CB" w:rsidRDefault="000F54D9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</w:tbl>
    <w:p w14:paraId="619073D4" w14:textId="77777777" w:rsidR="005B0FE7" w:rsidRPr="005B0FE7" w:rsidRDefault="005B0FE7" w:rsidP="005B0FE7">
      <w:pPr>
        <w:pStyle w:val="ListParagraph"/>
        <w:ind w:left="360"/>
        <w:rPr>
          <w:b/>
          <w:i/>
        </w:rPr>
      </w:pPr>
    </w:p>
    <w:p w14:paraId="1C48E4DD" w14:textId="03D37086" w:rsidR="00DC7B49" w:rsidRPr="005B0FE7" w:rsidRDefault="00125617" w:rsidP="005B0FE7">
      <w:pPr>
        <w:pStyle w:val="ListParagraph"/>
        <w:numPr>
          <w:ilvl w:val="0"/>
          <w:numId w:val="1"/>
        </w:numPr>
        <w:rPr>
          <w:b/>
          <w:i/>
        </w:rPr>
      </w:pPr>
      <w:r w:rsidRPr="005B0FE7">
        <w:rPr>
          <w:b/>
        </w:rPr>
        <w:t xml:space="preserve">Which of the following applies to you? In the semester the </w:t>
      </w:r>
      <w:r w:rsidRPr="005B0FE7">
        <w:rPr>
          <w:b/>
          <w:u w:val="single"/>
        </w:rPr>
        <w:t>AVERAGE</w:t>
      </w:r>
      <w:r w:rsidRPr="005B0FE7">
        <w:rPr>
          <w:b/>
        </w:rPr>
        <w:t xml:space="preserve"> mark for </w:t>
      </w:r>
      <w:r w:rsidRPr="005B0FE7">
        <w:rPr>
          <w:b/>
          <w:u w:val="single"/>
        </w:rPr>
        <w:t>ALL</w:t>
      </w:r>
      <w:r w:rsidRPr="005B0FE7">
        <w:rPr>
          <w:b/>
        </w:rPr>
        <w:t xml:space="preserve"> my subjects was... **</w:t>
      </w:r>
      <w:r w:rsidRPr="005B0FE7">
        <w:rPr>
          <w:b/>
          <w:i/>
        </w:rPr>
        <w:t>Single response</w:t>
      </w:r>
    </w:p>
    <w:tbl>
      <w:tblPr>
        <w:tblW w:w="7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9"/>
        <w:gridCol w:w="900"/>
      </w:tblGrid>
      <w:tr w:rsidR="009F6CE4" w:rsidRPr="000E64CB" w14:paraId="238BB90A" w14:textId="77777777" w:rsidTr="009710A6">
        <w:trPr>
          <w:trHeight w:val="260"/>
          <w:jc w:val="center"/>
        </w:trPr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14:paraId="3380BAF7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elow 40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176E9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9F6CE4" w:rsidRPr="000E64CB" w14:paraId="3BC6950E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24679CB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0%-4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BB2D53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9F6CE4" w:rsidRPr="000E64CB" w14:paraId="0A4C94DA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C51140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0%-5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791CA4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9F6CE4" w:rsidRPr="000E64CB" w14:paraId="0F89B653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6F7176F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0%-6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4AC58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9F6CE4" w:rsidRPr="000E64CB" w14:paraId="0E9A2A47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1244A8C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0%-7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4C9FC5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9F6CE4" w:rsidRPr="000E64CB" w14:paraId="20160CED" w14:textId="77777777" w:rsidTr="006E300B">
        <w:trPr>
          <w:trHeight w:val="260"/>
          <w:jc w:val="center"/>
        </w:trPr>
        <w:tc>
          <w:tcPr>
            <w:tcW w:w="6629" w:type="dxa"/>
            <w:tcBorders>
              <w:bottom w:val="single" w:sz="4" w:space="0" w:color="auto"/>
            </w:tcBorders>
            <w:shd w:val="clear" w:color="auto" w:fill="auto"/>
          </w:tcPr>
          <w:p w14:paraId="4B5493E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5% or m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9C70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08FA935A" w14:textId="77777777" w:rsidR="00B622E2" w:rsidRDefault="00B622E2" w:rsidP="00B622E2">
      <w:pPr>
        <w:rPr>
          <w:b/>
          <w:lang w:val="en-US"/>
        </w:rPr>
      </w:pPr>
    </w:p>
    <w:p w14:paraId="0FF3A077" w14:textId="77777777" w:rsidR="009A152B" w:rsidRPr="00B622E2" w:rsidRDefault="009A152B" w:rsidP="00B622E2">
      <w:pPr>
        <w:spacing w:line="240" w:lineRule="auto"/>
        <w:rPr>
          <w:rFonts w:cstheme="minorHAnsi"/>
          <w:b/>
          <w:szCs w:val="20"/>
        </w:rPr>
      </w:pPr>
    </w:p>
    <w:p w14:paraId="105FB49F" w14:textId="22A8D4FD" w:rsidR="002F1B1F" w:rsidRPr="00B622E2" w:rsidRDefault="00B622E2" w:rsidP="00B622E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5B0FE7">
        <w:rPr>
          <w:rFonts w:cstheme="minorHAnsi"/>
          <w:b/>
          <w:szCs w:val="20"/>
        </w:rPr>
        <w:t>0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2F1B1F" w:rsidRPr="00B622E2">
        <w:rPr>
          <w:rFonts w:asciiTheme="minorHAnsi" w:hAnsiTheme="minorHAnsi" w:cstheme="minorHAnsi"/>
          <w:b/>
          <w:szCs w:val="20"/>
        </w:rPr>
        <w:t>What language do you (MOSTLY) PREDOMINANTLY SPEAK at home? ONE ANSWER ONLY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00"/>
        <w:gridCol w:w="908"/>
      </w:tblGrid>
      <w:tr w:rsidR="002F1B1F" w:rsidRPr="000E64CB" w14:paraId="796DBF5F" w14:textId="77777777" w:rsidTr="007A4984">
        <w:trPr>
          <w:trHeight w:val="266"/>
        </w:trPr>
        <w:tc>
          <w:tcPr>
            <w:tcW w:w="5500" w:type="dxa"/>
          </w:tcPr>
          <w:p w14:paraId="42A104DD" w14:textId="77777777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nglish</w:t>
            </w:r>
          </w:p>
        </w:tc>
        <w:tc>
          <w:tcPr>
            <w:tcW w:w="908" w:type="dxa"/>
            <w:vAlign w:val="center"/>
          </w:tcPr>
          <w:p w14:paraId="3644689A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522FAA39" w14:textId="77777777" w:rsidTr="007A4984">
        <w:trPr>
          <w:trHeight w:val="266"/>
        </w:trPr>
        <w:tc>
          <w:tcPr>
            <w:tcW w:w="5500" w:type="dxa"/>
          </w:tcPr>
          <w:p w14:paraId="0253A124" w14:textId="4167501F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Twi</w:t>
            </w:r>
          </w:p>
        </w:tc>
        <w:tc>
          <w:tcPr>
            <w:tcW w:w="908" w:type="dxa"/>
            <w:vAlign w:val="center"/>
          </w:tcPr>
          <w:p w14:paraId="5D599ED8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EBCD7D2" w14:textId="77777777" w:rsidTr="007A4984">
        <w:trPr>
          <w:trHeight w:val="266"/>
        </w:trPr>
        <w:tc>
          <w:tcPr>
            <w:tcW w:w="5500" w:type="dxa"/>
          </w:tcPr>
          <w:p w14:paraId="09A230D1" w14:textId="589C13D1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a</w:t>
            </w:r>
          </w:p>
        </w:tc>
        <w:tc>
          <w:tcPr>
            <w:tcW w:w="908" w:type="dxa"/>
            <w:vAlign w:val="center"/>
          </w:tcPr>
          <w:p w14:paraId="2E3768D1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5AAA42CC" w14:textId="77777777" w:rsidTr="007A4984">
        <w:trPr>
          <w:trHeight w:val="266"/>
        </w:trPr>
        <w:tc>
          <w:tcPr>
            <w:tcW w:w="5500" w:type="dxa"/>
          </w:tcPr>
          <w:p w14:paraId="4DB0481D" w14:textId="76B1147C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we</w:t>
            </w:r>
          </w:p>
        </w:tc>
        <w:tc>
          <w:tcPr>
            <w:tcW w:w="908" w:type="dxa"/>
            <w:vAlign w:val="center"/>
          </w:tcPr>
          <w:p w14:paraId="7ECB5C8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203486AB" w14:textId="77777777" w:rsidTr="007A4984">
        <w:trPr>
          <w:trHeight w:val="266"/>
        </w:trPr>
        <w:tc>
          <w:tcPr>
            <w:tcW w:w="5500" w:type="dxa"/>
          </w:tcPr>
          <w:p w14:paraId="50D16127" w14:textId="026BD7E8" w:rsidR="002F1B1F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Mole/</w:t>
            </w:r>
            <w:r w:rsidR="00EB6E28">
              <w:rPr>
                <w:rFonts w:cstheme="minorHAnsi"/>
                <w:szCs w:val="20"/>
              </w:rPr>
              <w:t>Dagbani</w:t>
            </w:r>
          </w:p>
        </w:tc>
        <w:tc>
          <w:tcPr>
            <w:tcW w:w="908" w:type="dxa"/>
            <w:vAlign w:val="center"/>
          </w:tcPr>
          <w:p w14:paraId="0B88F53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F1B1F" w:rsidRPr="000E64CB" w14:paraId="5AAF10F5" w14:textId="77777777" w:rsidTr="007A4984">
        <w:trPr>
          <w:trHeight w:val="253"/>
        </w:trPr>
        <w:tc>
          <w:tcPr>
            <w:tcW w:w="5500" w:type="dxa"/>
          </w:tcPr>
          <w:p w14:paraId="1A1F045F" w14:textId="7E468052" w:rsidR="002F1B1F" w:rsidRPr="000E64CB" w:rsidRDefault="00EB6E28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Hausa</w:t>
            </w:r>
          </w:p>
        </w:tc>
        <w:tc>
          <w:tcPr>
            <w:tcW w:w="908" w:type="dxa"/>
            <w:vAlign w:val="center"/>
          </w:tcPr>
          <w:p w14:paraId="32F77778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2F1B1F" w:rsidRPr="000E64CB" w14:paraId="37027730" w14:textId="77777777" w:rsidTr="00B622E2">
        <w:trPr>
          <w:trHeight w:val="362"/>
        </w:trPr>
        <w:tc>
          <w:tcPr>
            <w:tcW w:w="5500" w:type="dxa"/>
          </w:tcPr>
          <w:p w14:paraId="092A6318" w14:textId="77777777" w:rsidR="002F1B1F" w:rsidRPr="000E64CB" w:rsidRDefault="002F1B1F" w:rsidP="00B622E2">
            <w:pPr>
              <w:spacing w:after="0" w:line="240" w:lineRule="auto"/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African Language specify</w:t>
            </w:r>
            <w:r w:rsidR="00B622E2">
              <w:rPr>
                <w:rFonts w:cstheme="minorHAnsi"/>
                <w:szCs w:val="20"/>
              </w:rPr>
              <w:t>:</w:t>
            </w:r>
          </w:p>
        </w:tc>
        <w:tc>
          <w:tcPr>
            <w:tcW w:w="908" w:type="dxa"/>
            <w:vAlign w:val="center"/>
          </w:tcPr>
          <w:p w14:paraId="3A284C43" w14:textId="77777777" w:rsidR="002F1B1F" w:rsidRPr="000E64CB" w:rsidRDefault="002F1B1F" w:rsidP="00B622E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2F1B1F" w:rsidRPr="000E64CB" w14:paraId="1F82143E" w14:textId="77777777" w:rsidTr="007A4984">
        <w:trPr>
          <w:trHeight w:val="545"/>
        </w:trPr>
        <w:tc>
          <w:tcPr>
            <w:tcW w:w="5500" w:type="dxa"/>
          </w:tcPr>
          <w:p w14:paraId="74A345E6" w14:textId="77777777" w:rsidR="002F1B1F" w:rsidRPr="000E64CB" w:rsidRDefault="002F1B1F" w:rsidP="00B622E2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European or non-African language specify:</w:t>
            </w:r>
          </w:p>
        </w:tc>
        <w:tc>
          <w:tcPr>
            <w:tcW w:w="908" w:type="dxa"/>
            <w:vAlign w:val="center"/>
          </w:tcPr>
          <w:p w14:paraId="36BD841D" w14:textId="77777777" w:rsidR="002F1B1F" w:rsidRPr="000E64CB" w:rsidRDefault="002F1B1F" w:rsidP="00B622E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</w:tbl>
    <w:p w14:paraId="5C4F61D8" w14:textId="77777777" w:rsidR="002F1B1F" w:rsidRPr="000E64CB" w:rsidRDefault="002F1B1F" w:rsidP="002F1B1F">
      <w:pPr>
        <w:spacing w:after="0" w:line="240" w:lineRule="auto"/>
        <w:jc w:val="both"/>
        <w:rPr>
          <w:rFonts w:cstheme="minorHAnsi"/>
          <w:szCs w:val="20"/>
        </w:rPr>
      </w:pPr>
      <w:r w:rsidRPr="000E64CB">
        <w:rPr>
          <w:rFonts w:cstheme="minorHAnsi"/>
          <w:szCs w:val="20"/>
        </w:rPr>
        <w:br w:type="textWrapping" w:clear="all"/>
      </w:r>
    </w:p>
    <w:p w14:paraId="6C6974B5" w14:textId="25758FE0" w:rsidR="003F33D9" w:rsidRPr="00767F88" w:rsidRDefault="00B622E2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5B0FE7">
        <w:rPr>
          <w:rFonts w:cstheme="minorHAnsi"/>
          <w:b/>
          <w:szCs w:val="20"/>
        </w:rPr>
        <w:t>1</w:t>
      </w:r>
      <w:r w:rsidRPr="00767F88">
        <w:rPr>
          <w:rFonts w:cstheme="minorHAnsi"/>
          <w:b/>
          <w:szCs w:val="20"/>
        </w:rPr>
        <w:t>.</w:t>
      </w:r>
      <w:r w:rsidR="00767F88">
        <w:rPr>
          <w:rFonts w:cstheme="minorHAnsi"/>
          <w:b/>
          <w:szCs w:val="20"/>
        </w:rPr>
        <w:tab/>
        <w:t>Please indicate the highest level of your parents’/guardians’ education</w:t>
      </w:r>
    </w:p>
    <w:p w14:paraId="24AF2A68" w14:textId="77777777" w:rsidR="00B622E2" w:rsidRPr="000E64CB" w:rsidRDefault="00B622E2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226"/>
        <w:gridCol w:w="1039"/>
        <w:gridCol w:w="1039"/>
      </w:tblGrid>
      <w:tr w:rsidR="00551291" w:rsidRPr="000E64CB" w14:paraId="3B41DC0A" w14:textId="77777777" w:rsidTr="00137E08">
        <w:tc>
          <w:tcPr>
            <w:tcW w:w="6226" w:type="dxa"/>
            <w:tcBorders>
              <w:top w:val="nil"/>
              <w:left w:val="nil"/>
            </w:tcBorders>
          </w:tcPr>
          <w:p w14:paraId="6EFAABEC" w14:textId="77777777" w:rsidR="00551291" w:rsidRPr="00767F88" w:rsidRDefault="00551291" w:rsidP="00767F88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767F88">
              <w:rPr>
                <w:rFonts w:asciiTheme="minorHAnsi" w:hAnsiTheme="minorHAnsi" w:cstheme="minorHAnsi"/>
                <w:b/>
                <w:szCs w:val="20"/>
                <w:lang w:val="en-GB"/>
              </w:rPr>
              <w:t xml:space="preserve">  </w:t>
            </w:r>
          </w:p>
        </w:tc>
        <w:tc>
          <w:tcPr>
            <w:tcW w:w="1039" w:type="dxa"/>
          </w:tcPr>
          <w:p w14:paraId="21A27C44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Father/ Guardian</w:t>
            </w:r>
          </w:p>
        </w:tc>
        <w:tc>
          <w:tcPr>
            <w:tcW w:w="1039" w:type="dxa"/>
          </w:tcPr>
          <w:p w14:paraId="7185F62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Mother/ Guardian</w:t>
            </w:r>
          </w:p>
        </w:tc>
      </w:tr>
      <w:tr w:rsidR="00551291" w:rsidRPr="000E64CB" w14:paraId="668EA082" w14:textId="77777777" w:rsidTr="00137E08">
        <w:tc>
          <w:tcPr>
            <w:tcW w:w="6226" w:type="dxa"/>
          </w:tcPr>
          <w:p w14:paraId="68A32E64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None/ No education</w:t>
            </w:r>
          </w:p>
        </w:tc>
        <w:tc>
          <w:tcPr>
            <w:tcW w:w="1039" w:type="dxa"/>
          </w:tcPr>
          <w:p w14:paraId="5737AC7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039" w:type="dxa"/>
          </w:tcPr>
          <w:p w14:paraId="0DE0078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</w:tr>
      <w:tr w:rsidR="00551291" w:rsidRPr="000E64CB" w14:paraId="20692B18" w14:textId="77777777" w:rsidTr="00137E08">
        <w:tc>
          <w:tcPr>
            <w:tcW w:w="6226" w:type="dxa"/>
          </w:tcPr>
          <w:p w14:paraId="08B097D6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Primary education (some or complete)</w:t>
            </w:r>
          </w:p>
        </w:tc>
        <w:tc>
          <w:tcPr>
            <w:tcW w:w="1039" w:type="dxa"/>
          </w:tcPr>
          <w:p w14:paraId="79BDA2D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  <w:tc>
          <w:tcPr>
            <w:tcW w:w="1039" w:type="dxa"/>
          </w:tcPr>
          <w:p w14:paraId="7B1CF17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</w:tr>
      <w:tr w:rsidR="00551291" w:rsidRPr="000E64CB" w14:paraId="5C609AB1" w14:textId="77777777" w:rsidTr="00137E08">
        <w:tc>
          <w:tcPr>
            <w:tcW w:w="6226" w:type="dxa"/>
          </w:tcPr>
          <w:p w14:paraId="7DA6F3BC" w14:textId="71B5CDF6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 xml:space="preserve">Some secondary education but not </w:t>
            </w:r>
            <w:r w:rsidR="00EB6E28">
              <w:rPr>
                <w:rFonts w:cstheme="minorHAnsi"/>
                <w:szCs w:val="20"/>
                <w:lang w:val="en-GB"/>
              </w:rPr>
              <w:t>completed</w:t>
            </w:r>
          </w:p>
        </w:tc>
        <w:tc>
          <w:tcPr>
            <w:tcW w:w="1039" w:type="dxa"/>
          </w:tcPr>
          <w:p w14:paraId="08E1601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  <w:tc>
          <w:tcPr>
            <w:tcW w:w="1039" w:type="dxa"/>
          </w:tcPr>
          <w:p w14:paraId="493048AB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</w:tr>
      <w:tr w:rsidR="00551291" w:rsidRPr="000E64CB" w14:paraId="3330F33E" w14:textId="77777777" w:rsidTr="00137E08">
        <w:tc>
          <w:tcPr>
            <w:tcW w:w="6226" w:type="dxa"/>
          </w:tcPr>
          <w:p w14:paraId="011B5896" w14:textId="56363002" w:rsidR="00551291" w:rsidRPr="000E64CB" w:rsidRDefault="00EB6E28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Completed secondary school</w:t>
            </w:r>
            <w:r w:rsidR="00551291" w:rsidRPr="000E64CB">
              <w:rPr>
                <w:rFonts w:cstheme="minorHAnsi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Cs w:val="20"/>
                <w:lang w:val="en-GB"/>
              </w:rPr>
              <w:t>SSS/</w:t>
            </w:r>
            <w:proofErr w:type="spellStart"/>
            <w:r>
              <w:rPr>
                <w:rFonts w:cstheme="minorHAnsi"/>
                <w:szCs w:val="20"/>
                <w:lang w:val="en-GB"/>
              </w:rPr>
              <w:t>A’level</w:t>
            </w:r>
            <w:proofErr w:type="spellEnd"/>
            <w:r w:rsidR="00551291" w:rsidRPr="000E64CB">
              <w:rPr>
                <w:rFonts w:cstheme="minorHAnsi"/>
                <w:szCs w:val="20"/>
                <w:lang w:val="en-GB"/>
              </w:rPr>
              <w:t>)</w:t>
            </w:r>
            <w:r w:rsidR="00BC3E90">
              <w:rPr>
                <w:rFonts w:cstheme="minorHAnsi"/>
                <w:szCs w:val="20"/>
                <w:lang w:val="en-GB"/>
              </w:rPr>
              <w:t xml:space="preserve"> </w:t>
            </w:r>
          </w:p>
        </w:tc>
        <w:tc>
          <w:tcPr>
            <w:tcW w:w="1039" w:type="dxa"/>
          </w:tcPr>
          <w:p w14:paraId="112235A2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  <w:tc>
          <w:tcPr>
            <w:tcW w:w="1039" w:type="dxa"/>
          </w:tcPr>
          <w:p w14:paraId="687031B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</w:tr>
      <w:tr w:rsidR="00551291" w:rsidRPr="000E64CB" w14:paraId="2498F8A8" w14:textId="77777777" w:rsidTr="00137E08">
        <w:tc>
          <w:tcPr>
            <w:tcW w:w="6226" w:type="dxa"/>
          </w:tcPr>
          <w:p w14:paraId="77F06FEE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college diploma</w:t>
            </w:r>
          </w:p>
        </w:tc>
        <w:tc>
          <w:tcPr>
            <w:tcW w:w="1039" w:type="dxa"/>
          </w:tcPr>
          <w:p w14:paraId="5E02F89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  <w:tc>
          <w:tcPr>
            <w:tcW w:w="1039" w:type="dxa"/>
          </w:tcPr>
          <w:p w14:paraId="3306BD4D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</w:tr>
      <w:tr w:rsidR="00551291" w:rsidRPr="000E64CB" w14:paraId="206D2641" w14:textId="77777777" w:rsidTr="00137E08">
        <w:tc>
          <w:tcPr>
            <w:tcW w:w="6226" w:type="dxa"/>
          </w:tcPr>
          <w:p w14:paraId="1B881C07" w14:textId="77DCAAB8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</w:t>
            </w:r>
            <w:r w:rsidR="00EB6E28">
              <w:rPr>
                <w:rFonts w:cstheme="minorHAnsi"/>
                <w:szCs w:val="20"/>
                <w:lang w:val="en-GB"/>
              </w:rPr>
              <w:t xml:space="preserve"> first</w:t>
            </w:r>
            <w:r w:rsidRPr="000E64CB">
              <w:rPr>
                <w:rFonts w:cstheme="minorHAnsi"/>
                <w:szCs w:val="20"/>
                <w:lang w:val="en-GB"/>
              </w:rPr>
              <w:t xml:space="preserve"> degree</w:t>
            </w:r>
          </w:p>
        </w:tc>
        <w:tc>
          <w:tcPr>
            <w:tcW w:w="1039" w:type="dxa"/>
          </w:tcPr>
          <w:p w14:paraId="4FA7E79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1039" w:type="dxa"/>
          </w:tcPr>
          <w:p w14:paraId="776CB51E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</w:tr>
      <w:tr w:rsidR="00551291" w:rsidRPr="000E64CB" w14:paraId="26667C07" w14:textId="77777777" w:rsidTr="00137E08">
        <w:tc>
          <w:tcPr>
            <w:tcW w:w="6226" w:type="dxa"/>
          </w:tcPr>
          <w:p w14:paraId="166143E3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postgraduate degree</w:t>
            </w:r>
          </w:p>
        </w:tc>
        <w:tc>
          <w:tcPr>
            <w:tcW w:w="1039" w:type="dxa"/>
          </w:tcPr>
          <w:p w14:paraId="2C761EC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  <w:tc>
          <w:tcPr>
            <w:tcW w:w="1039" w:type="dxa"/>
          </w:tcPr>
          <w:p w14:paraId="4A8689E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</w:tr>
    </w:tbl>
    <w:p w14:paraId="44B0E917" w14:textId="77777777" w:rsidR="00137E08" w:rsidRPr="000E64CB" w:rsidRDefault="00137E08" w:rsidP="00137E08">
      <w:pPr>
        <w:spacing w:after="0" w:line="240" w:lineRule="auto"/>
        <w:jc w:val="both"/>
        <w:rPr>
          <w:rFonts w:cstheme="minorHAnsi"/>
          <w:szCs w:val="20"/>
        </w:rPr>
      </w:pPr>
    </w:p>
    <w:p w14:paraId="51EAFB4F" w14:textId="77777777" w:rsidR="003F33D9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EB7EB61" w14:textId="77777777" w:rsidR="00FA45F8" w:rsidRDefault="00FA45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0CDAE5F" w14:textId="77777777" w:rsidR="00FA45F8" w:rsidRDefault="00FA45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73B7AAF8" w14:textId="5C3BA03B" w:rsidR="00641228" w:rsidRPr="00767F88" w:rsidRDefault="00767F88" w:rsidP="00767F88">
      <w:pPr>
        <w:spacing w:after="0"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5B0FE7">
        <w:rPr>
          <w:rFonts w:cstheme="minorHAnsi"/>
          <w:b/>
          <w:szCs w:val="20"/>
        </w:rPr>
        <w:t>2</w:t>
      </w:r>
      <w:r w:rsidRPr="00767F88">
        <w:rPr>
          <w:rFonts w:cstheme="minorHAnsi"/>
          <w:b/>
          <w:szCs w:val="20"/>
        </w:rPr>
        <w:t>.</w:t>
      </w:r>
      <w:r w:rsidRPr="00767F88">
        <w:rPr>
          <w:rFonts w:cstheme="minorHAnsi"/>
          <w:b/>
          <w:szCs w:val="20"/>
        </w:rPr>
        <w:tab/>
      </w:r>
      <w:r w:rsidR="00137E08" w:rsidRPr="00767F88">
        <w:rPr>
          <w:rFonts w:asciiTheme="minorHAnsi" w:hAnsiTheme="minorHAnsi" w:cstheme="minorHAnsi"/>
          <w:b/>
          <w:szCs w:val="20"/>
        </w:rPr>
        <w:t>At home, which parents or guardians do you live with</w:t>
      </w:r>
      <w:r w:rsidR="00641228" w:rsidRPr="00767F88">
        <w:rPr>
          <w:rFonts w:asciiTheme="minorHAnsi" w:hAnsiTheme="minorHAnsi" w:cstheme="minorHAnsi"/>
          <w:b/>
          <w:szCs w:val="20"/>
        </w:rPr>
        <w:t>?</w:t>
      </w:r>
    </w:p>
    <w:p w14:paraId="6826E76C" w14:textId="77777777" w:rsidR="003F33D9" w:rsidRPr="000E64CB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18"/>
        <w:gridCol w:w="708"/>
      </w:tblGrid>
      <w:tr w:rsidR="00641228" w:rsidRPr="000E64CB" w14:paraId="205BAFB0" w14:textId="77777777" w:rsidTr="00767F88">
        <w:tc>
          <w:tcPr>
            <w:tcW w:w="6618" w:type="dxa"/>
          </w:tcPr>
          <w:p w14:paraId="378919D7" w14:textId="77777777" w:rsidR="00641228" w:rsidRPr="000E64CB" w:rsidRDefault="0064122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lastRenderedPageBreak/>
              <w:t>Both my mother and father in the same household</w:t>
            </w:r>
          </w:p>
        </w:tc>
        <w:tc>
          <w:tcPr>
            <w:tcW w:w="708" w:type="dxa"/>
          </w:tcPr>
          <w:p w14:paraId="21B10D65" w14:textId="77777777" w:rsidR="00641228" w:rsidRPr="000E64CB" w:rsidRDefault="0064122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C1D18" w:rsidRPr="000E64CB" w14:paraId="1BA19785" w14:textId="77777777" w:rsidTr="00767F88">
        <w:tc>
          <w:tcPr>
            <w:tcW w:w="6618" w:type="dxa"/>
          </w:tcPr>
          <w:p w14:paraId="786FBE2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mother</w:t>
            </w:r>
          </w:p>
        </w:tc>
        <w:tc>
          <w:tcPr>
            <w:tcW w:w="708" w:type="dxa"/>
          </w:tcPr>
          <w:p w14:paraId="71DF392E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C1D18" w:rsidRPr="000E64CB" w14:paraId="792E7092" w14:textId="77777777" w:rsidTr="00767F88">
        <w:tc>
          <w:tcPr>
            <w:tcW w:w="6618" w:type="dxa"/>
          </w:tcPr>
          <w:p w14:paraId="213E7BE5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mother and stepfather</w:t>
            </w:r>
          </w:p>
        </w:tc>
        <w:tc>
          <w:tcPr>
            <w:tcW w:w="708" w:type="dxa"/>
          </w:tcPr>
          <w:p w14:paraId="7523CAF8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C1D18" w:rsidRPr="000E64CB" w14:paraId="6E52B7D2" w14:textId="77777777" w:rsidTr="00767F88">
        <w:tc>
          <w:tcPr>
            <w:tcW w:w="6618" w:type="dxa"/>
          </w:tcPr>
          <w:p w14:paraId="05A18136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father</w:t>
            </w:r>
          </w:p>
        </w:tc>
        <w:tc>
          <w:tcPr>
            <w:tcW w:w="708" w:type="dxa"/>
          </w:tcPr>
          <w:p w14:paraId="1FE6A4F3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8C1D18" w:rsidRPr="000E64CB" w14:paraId="31E4BCBE" w14:textId="77777777" w:rsidTr="00767F88">
        <w:tc>
          <w:tcPr>
            <w:tcW w:w="6618" w:type="dxa"/>
          </w:tcPr>
          <w:p w14:paraId="7662E04F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father and stepmother</w:t>
            </w:r>
          </w:p>
        </w:tc>
        <w:tc>
          <w:tcPr>
            <w:tcW w:w="708" w:type="dxa"/>
          </w:tcPr>
          <w:p w14:paraId="4A441BA1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C1D18" w:rsidRPr="000E64CB" w14:paraId="4316282D" w14:textId="77777777" w:rsidTr="00767F88">
        <w:tc>
          <w:tcPr>
            <w:tcW w:w="6618" w:type="dxa"/>
          </w:tcPr>
          <w:p w14:paraId="2F2982E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 of the time in my mother’s home and some in my father’s home</w:t>
            </w:r>
          </w:p>
        </w:tc>
        <w:tc>
          <w:tcPr>
            <w:tcW w:w="708" w:type="dxa"/>
          </w:tcPr>
          <w:p w14:paraId="66902632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8C1D18" w:rsidRPr="000E64CB" w14:paraId="31C4D780" w14:textId="77777777" w:rsidTr="00767F88">
        <w:tc>
          <w:tcPr>
            <w:tcW w:w="6618" w:type="dxa"/>
          </w:tcPr>
          <w:p w14:paraId="44102249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relatives (aunt, uncle, grandparent)</w:t>
            </w:r>
          </w:p>
        </w:tc>
        <w:tc>
          <w:tcPr>
            <w:tcW w:w="708" w:type="dxa"/>
          </w:tcPr>
          <w:p w14:paraId="3A001F7D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8C1D18" w:rsidRPr="000E64CB" w14:paraId="33BC52D3" w14:textId="77777777" w:rsidTr="00767F88">
        <w:tc>
          <w:tcPr>
            <w:tcW w:w="6618" w:type="dxa"/>
          </w:tcPr>
          <w:p w14:paraId="678C2237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Guardian/foster parent who is not a relative</w:t>
            </w:r>
          </w:p>
        </w:tc>
        <w:tc>
          <w:tcPr>
            <w:tcW w:w="708" w:type="dxa"/>
          </w:tcPr>
          <w:p w14:paraId="06097439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C1D18" w:rsidRPr="000E64CB" w14:paraId="0230A4F5" w14:textId="77777777" w:rsidTr="00767F88">
        <w:tc>
          <w:tcPr>
            <w:tcW w:w="6618" w:type="dxa"/>
          </w:tcPr>
          <w:p w14:paraId="5AC23142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parents or guardians (I live alone)</w:t>
            </w:r>
          </w:p>
        </w:tc>
        <w:tc>
          <w:tcPr>
            <w:tcW w:w="708" w:type="dxa"/>
          </w:tcPr>
          <w:p w14:paraId="66E88B30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1F34E96D" w14:textId="77777777" w:rsidR="00641228" w:rsidRDefault="0064122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4BEBCAB3" w14:textId="77777777" w:rsidR="000F43F8" w:rsidRDefault="000F43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2FCC062D" w14:textId="1DFFF930" w:rsidR="000F43F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934722">
        <w:rPr>
          <w:rFonts w:cstheme="minorHAnsi"/>
          <w:b/>
          <w:szCs w:val="20"/>
        </w:rPr>
        <w:t>3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  <w:t>How would you describe your family’s socioeconomic status compared to other families in the area where you live?</w:t>
      </w:r>
    </w:p>
    <w:p w14:paraId="4115BB53" w14:textId="77777777" w:rsidR="00767F88" w:rsidRPr="00767F8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68"/>
        <w:gridCol w:w="841"/>
      </w:tblGrid>
      <w:tr w:rsidR="00A25C90" w:rsidRPr="000E64CB" w14:paraId="59C62D23" w14:textId="77777777" w:rsidTr="00677482">
        <w:trPr>
          <w:trHeight w:val="321"/>
        </w:trPr>
        <w:tc>
          <w:tcPr>
            <w:tcW w:w="5368" w:type="dxa"/>
          </w:tcPr>
          <w:p w14:paraId="79C023DC" w14:textId="1B503D56" w:rsidR="00A25C90" w:rsidRPr="000E64CB" w:rsidRDefault="00934722" w:rsidP="00677482">
            <w:pPr>
              <w:contextualSpacing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We are</w:t>
            </w:r>
            <w:r w:rsidRPr="000E64CB">
              <w:rPr>
                <w:rFonts w:cstheme="minorHAnsi"/>
                <w:szCs w:val="20"/>
              </w:rPr>
              <w:t xml:space="preserve"> richer than most</w:t>
            </w:r>
          </w:p>
        </w:tc>
        <w:tc>
          <w:tcPr>
            <w:tcW w:w="841" w:type="dxa"/>
            <w:vAlign w:val="center"/>
          </w:tcPr>
          <w:p w14:paraId="5B2C9E6A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5C90" w:rsidRPr="000E64CB" w14:paraId="38298C8A" w14:textId="77777777" w:rsidTr="006718F2">
        <w:trPr>
          <w:trHeight w:val="243"/>
        </w:trPr>
        <w:tc>
          <w:tcPr>
            <w:tcW w:w="5368" w:type="dxa"/>
          </w:tcPr>
          <w:p w14:paraId="22BE6F62" w14:textId="73E92286" w:rsidR="00A25C90" w:rsidRPr="000E64CB" w:rsidRDefault="00934722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We are</w:t>
            </w:r>
            <w:r w:rsidR="00A25C90" w:rsidRPr="000E64CB">
              <w:rPr>
                <w:rFonts w:cstheme="minorHAnsi"/>
                <w:szCs w:val="20"/>
              </w:rPr>
              <w:t xml:space="preserve"> poorer than most</w:t>
            </w:r>
          </w:p>
        </w:tc>
        <w:tc>
          <w:tcPr>
            <w:tcW w:w="841" w:type="dxa"/>
            <w:vAlign w:val="center"/>
          </w:tcPr>
          <w:p w14:paraId="7EC3CA01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5C90" w:rsidRPr="000E64CB" w14:paraId="6BFDC92D" w14:textId="77777777" w:rsidTr="006718F2">
        <w:trPr>
          <w:trHeight w:val="243"/>
        </w:trPr>
        <w:tc>
          <w:tcPr>
            <w:tcW w:w="5368" w:type="dxa"/>
          </w:tcPr>
          <w:p w14:paraId="2D014D7F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have about the same amount of money as most</w:t>
            </w:r>
          </w:p>
        </w:tc>
        <w:tc>
          <w:tcPr>
            <w:tcW w:w="841" w:type="dxa"/>
            <w:vAlign w:val="center"/>
          </w:tcPr>
          <w:p w14:paraId="2606BFEE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</w:tbl>
    <w:p w14:paraId="24D7DD17" w14:textId="77777777" w:rsidR="00A25C90" w:rsidRDefault="00A25C90" w:rsidP="00A25C90">
      <w:pPr>
        <w:ind w:left="360"/>
        <w:jc w:val="center"/>
        <w:rPr>
          <w:rFonts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84976ED" w14:textId="030B2047" w:rsidR="00FC2ABA" w:rsidRPr="00677482" w:rsidRDefault="00677482" w:rsidP="0067748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934722">
        <w:rPr>
          <w:rFonts w:cstheme="minorHAnsi"/>
          <w:b/>
          <w:szCs w:val="20"/>
        </w:rPr>
        <w:t>4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FC2ABA" w:rsidRPr="00677482">
        <w:rPr>
          <w:rFonts w:asciiTheme="minorHAnsi" w:hAnsiTheme="minorHAnsi" w:cstheme="minorHAnsi"/>
          <w:b/>
          <w:szCs w:val="20"/>
        </w:rPr>
        <w:t xml:space="preserve">What is your </w:t>
      </w:r>
      <w:r w:rsidR="00377C33" w:rsidRPr="00677482">
        <w:rPr>
          <w:rFonts w:asciiTheme="minorHAnsi" w:hAnsiTheme="minorHAnsi" w:cstheme="minorHAnsi"/>
          <w:b/>
          <w:szCs w:val="20"/>
        </w:rPr>
        <w:t xml:space="preserve">family’s </w:t>
      </w:r>
      <w:r w:rsidR="00FC2ABA" w:rsidRPr="00677482">
        <w:rPr>
          <w:rFonts w:asciiTheme="minorHAnsi" w:hAnsiTheme="minorHAnsi" w:cstheme="minorHAnsi"/>
          <w:b/>
          <w:szCs w:val="20"/>
        </w:rPr>
        <w:t>religious affiliation? **</w:t>
      </w:r>
      <w:r w:rsidR="00FC2ABA" w:rsidRPr="00677482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9"/>
        <w:gridCol w:w="687"/>
        <w:gridCol w:w="1660"/>
        <w:gridCol w:w="1571"/>
      </w:tblGrid>
      <w:tr w:rsidR="00670416" w:rsidRPr="000E64CB" w14:paraId="6BA63617" w14:textId="77777777" w:rsidTr="001876B5">
        <w:trPr>
          <w:trHeight w:val="253"/>
        </w:trPr>
        <w:tc>
          <w:tcPr>
            <w:tcW w:w="3639" w:type="dxa"/>
          </w:tcPr>
          <w:p w14:paraId="05642516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6DEF7F4D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lf</w:t>
            </w:r>
          </w:p>
        </w:tc>
        <w:tc>
          <w:tcPr>
            <w:tcW w:w="1660" w:type="dxa"/>
          </w:tcPr>
          <w:p w14:paraId="17F3A3A9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other</w:t>
            </w:r>
            <w:r>
              <w:rPr>
                <w:rFonts w:cstheme="minorHAnsi"/>
                <w:szCs w:val="20"/>
              </w:rPr>
              <w:t>/Guardian</w:t>
            </w:r>
          </w:p>
        </w:tc>
        <w:tc>
          <w:tcPr>
            <w:tcW w:w="1571" w:type="dxa"/>
          </w:tcPr>
          <w:p w14:paraId="78DA5971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proofErr w:type="spellStart"/>
            <w:r w:rsidRPr="000E64CB">
              <w:rPr>
                <w:rFonts w:cstheme="minorHAnsi"/>
                <w:szCs w:val="20"/>
              </w:rPr>
              <w:t>Fathe</w:t>
            </w:r>
            <w:proofErr w:type="spellEnd"/>
            <w:r>
              <w:rPr>
                <w:rFonts w:cstheme="minorHAnsi"/>
                <w:szCs w:val="20"/>
              </w:rPr>
              <w:t>/</w:t>
            </w:r>
            <w:proofErr w:type="spellStart"/>
            <w:r>
              <w:rPr>
                <w:rFonts w:cstheme="minorHAnsi"/>
                <w:szCs w:val="20"/>
              </w:rPr>
              <w:t>Guardian</w:t>
            </w:r>
            <w:r w:rsidRPr="000E64CB">
              <w:rPr>
                <w:rFonts w:cstheme="minorHAnsi"/>
                <w:szCs w:val="20"/>
              </w:rPr>
              <w:t>r</w:t>
            </w:r>
            <w:proofErr w:type="spellEnd"/>
          </w:p>
        </w:tc>
      </w:tr>
      <w:tr w:rsidR="00934722" w:rsidRPr="000E64CB" w14:paraId="22A57ACE" w14:textId="77777777" w:rsidTr="008E6899">
        <w:trPr>
          <w:trHeight w:val="253"/>
        </w:trPr>
        <w:tc>
          <w:tcPr>
            <w:tcW w:w="3639" w:type="dxa"/>
          </w:tcPr>
          <w:p w14:paraId="6275FBE0" w14:textId="363E230B" w:rsidR="00934722" w:rsidRPr="000E64CB" w:rsidRDefault="00934722" w:rsidP="00934722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Christian </w:t>
            </w:r>
          </w:p>
        </w:tc>
        <w:tc>
          <w:tcPr>
            <w:tcW w:w="687" w:type="dxa"/>
            <w:vAlign w:val="center"/>
          </w:tcPr>
          <w:p w14:paraId="634CB363" w14:textId="77777777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108AD634" w14:textId="0F6DB6E8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571" w:type="dxa"/>
            <w:vAlign w:val="center"/>
          </w:tcPr>
          <w:p w14:paraId="39483852" w14:textId="4091BC50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934722" w:rsidRPr="000E64CB" w14:paraId="763FFFCD" w14:textId="77777777" w:rsidTr="008E6899">
        <w:trPr>
          <w:trHeight w:val="243"/>
        </w:trPr>
        <w:tc>
          <w:tcPr>
            <w:tcW w:w="3639" w:type="dxa"/>
          </w:tcPr>
          <w:p w14:paraId="3F2FA945" w14:textId="77777777" w:rsidR="00934722" w:rsidRPr="000E64CB" w:rsidRDefault="00934722" w:rsidP="00934722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uslim</w:t>
            </w:r>
          </w:p>
        </w:tc>
        <w:tc>
          <w:tcPr>
            <w:tcW w:w="687" w:type="dxa"/>
            <w:vAlign w:val="center"/>
          </w:tcPr>
          <w:p w14:paraId="227D9276" w14:textId="0684201B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14:paraId="46687CE7" w14:textId="6EA52684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  <w:tc>
          <w:tcPr>
            <w:tcW w:w="1571" w:type="dxa"/>
            <w:vAlign w:val="center"/>
          </w:tcPr>
          <w:p w14:paraId="318C8110" w14:textId="2EDBE47E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</w:tr>
      <w:tr w:rsidR="00934722" w:rsidRPr="000E64CB" w14:paraId="1D837F15" w14:textId="77777777" w:rsidTr="008E6899">
        <w:trPr>
          <w:trHeight w:val="253"/>
        </w:trPr>
        <w:tc>
          <w:tcPr>
            <w:tcW w:w="3639" w:type="dxa"/>
          </w:tcPr>
          <w:p w14:paraId="5F448AFF" w14:textId="77777777" w:rsidR="00934722" w:rsidRPr="000E64CB" w:rsidRDefault="00934722" w:rsidP="00934722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raditional African</w:t>
            </w:r>
          </w:p>
        </w:tc>
        <w:tc>
          <w:tcPr>
            <w:tcW w:w="687" w:type="dxa"/>
            <w:vAlign w:val="center"/>
          </w:tcPr>
          <w:p w14:paraId="63953519" w14:textId="53060DC1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6E22DF77" w14:textId="78536612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  <w:tc>
          <w:tcPr>
            <w:tcW w:w="1571" w:type="dxa"/>
            <w:vAlign w:val="center"/>
          </w:tcPr>
          <w:p w14:paraId="4AE3BAD6" w14:textId="659037EF" w:rsidR="00934722" w:rsidRPr="000E64CB" w:rsidRDefault="00934722" w:rsidP="0093472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  <w:tr w:rsidR="00934722" w:rsidRPr="000E64CB" w14:paraId="6B413012" w14:textId="77777777" w:rsidTr="001876B5">
        <w:trPr>
          <w:trHeight w:val="488"/>
        </w:trPr>
        <w:tc>
          <w:tcPr>
            <w:tcW w:w="3639" w:type="dxa"/>
          </w:tcPr>
          <w:p w14:paraId="7BBB5EE2" w14:textId="77777777" w:rsidR="00934722" w:rsidRPr="000E64CB" w:rsidRDefault="00934722" w:rsidP="00934722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 (specify).........................................</w:t>
            </w:r>
          </w:p>
        </w:tc>
        <w:tc>
          <w:tcPr>
            <w:tcW w:w="687" w:type="dxa"/>
          </w:tcPr>
          <w:p w14:paraId="5E33F817" w14:textId="7DE87766" w:rsidR="00934722" w:rsidRPr="000E64CB" w:rsidRDefault="00934722" w:rsidP="0093472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660" w:type="dxa"/>
          </w:tcPr>
          <w:p w14:paraId="0AC16B17" w14:textId="69B32F1C" w:rsidR="00934722" w:rsidRPr="000E64CB" w:rsidRDefault="00934722" w:rsidP="0093472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571" w:type="dxa"/>
          </w:tcPr>
          <w:p w14:paraId="393617F0" w14:textId="79138C51" w:rsidR="00934722" w:rsidRPr="000E64CB" w:rsidRDefault="00934722" w:rsidP="0093472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</w:tbl>
    <w:p w14:paraId="3EDE133B" w14:textId="77777777" w:rsidR="003F33D9" w:rsidRPr="000E64CB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8949F77" w14:textId="77777777" w:rsidR="00677482" w:rsidRDefault="00677482">
      <w:pP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br w:type="page"/>
      </w:r>
    </w:p>
    <w:p w14:paraId="28B67AB0" w14:textId="63FB3291" w:rsidR="00503192" w:rsidRPr="00677482" w:rsidRDefault="00677482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lastRenderedPageBreak/>
        <w:t>1</w:t>
      </w:r>
      <w:r w:rsidR="006578D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5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3F33D9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If affiliation is Protestant, which Denomination?</w:t>
      </w:r>
    </w:p>
    <w:tbl>
      <w:tblPr>
        <w:tblStyle w:val="TableGrid"/>
        <w:tblW w:w="4353" w:type="pct"/>
        <w:tblInd w:w="720" w:type="dxa"/>
        <w:tblLook w:val="04A0" w:firstRow="1" w:lastRow="0" w:firstColumn="1" w:lastColumn="0" w:noHBand="0" w:noVBand="1"/>
      </w:tblPr>
      <w:tblGrid>
        <w:gridCol w:w="4397"/>
        <w:gridCol w:w="827"/>
        <w:gridCol w:w="834"/>
        <w:gridCol w:w="827"/>
        <w:gridCol w:w="969"/>
      </w:tblGrid>
      <w:tr w:rsidR="00677482" w:rsidRPr="000E64CB" w14:paraId="36459EA9" w14:textId="77777777" w:rsidTr="005B242A">
        <w:tc>
          <w:tcPr>
            <w:tcW w:w="2800" w:type="pct"/>
            <w:tcBorders>
              <w:top w:val="nil"/>
              <w:left w:val="nil"/>
            </w:tcBorders>
          </w:tcPr>
          <w:p w14:paraId="7B8D7F5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27" w:type="pct"/>
          </w:tcPr>
          <w:p w14:paraId="7E5AF86E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lf</w:t>
            </w:r>
          </w:p>
        </w:tc>
        <w:tc>
          <w:tcPr>
            <w:tcW w:w="529" w:type="pct"/>
          </w:tcPr>
          <w:p w14:paraId="02F98D4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ther</w:t>
            </w:r>
          </w:p>
        </w:tc>
        <w:tc>
          <w:tcPr>
            <w:tcW w:w="527" w:type="pct"/>
          </w:tcPr>
          <w:p w14:paraId="3AAD6CE7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ather</w:t>
            </w:r>
          </w:p>
        </w:tc>
        <w:tc>
          <w:tcPr>
            <w:tcW w:w="617" w:type="pct"/>
          </w:tcPr>
          <w:p w14:paraId="2A37B5C9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u</w:t>
            </w:r>
            <w:r w:rsidR="00377C33"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dian</w:t>
            </w:r>
          </w:p>
        </w:tc>
      </w:tr>
      <w:tr w:rsidR="00677482" w:rsidRPr="000E64CB" w14:paraId="788476A9" w14:textId="77777777" w:rsidTr="00677482">
        <w:tc>
          <w:tcPr>
            <w:tcW w:w="2800" w:type="pct"/>
          </w:tcPr>
          <w:p w14:paraId="27E48D8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nglican</w:t>
            </w:r>
          </w:p>
        </w:tc>
        <w:tc>
          <w:tcPr>
            <w:tcW w:w="527" w:type="pct"/>
          </w:tcPr>
          <w:p w14:paraId="0616C04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9" w:type="pct"/>
          </w:tcPr>
          <w:p w14:paraId="31DC034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7" w:type="pct"/>
          </w:tcPr>
          <w:p w14:paraId="60772C5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617" w:type="pct"/>
          </w:tcPr>
          <w:p w14:paraId="56EDB6A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</w:tr>
      <w:tr w:rsidR="00677482" w:rsidRPr="000E64CB" w14:paraId="2DCF8248" w14:textId="77777777" w:rsidTr="00677482">
        <w:tc>
          <w:tcPr>
            <w:tcW w:w="2800" w:type="pct"/>
          </w:tcPr>
          <w:p w14:paraId="0CC91D5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utheran</w:t>
            </w:r>
          </w:p>
        </w:tc>
        <w:tc>
          <w:tcPr>
            <w:tcW w:w="527" w:type="pct"/>
          </w:tcPr>
          <w:p w14:paraId="1A786F4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9" w:type="pct"/>
          </w:tcPr>
          <w:p w14:paraId="1950A46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7" w:type="pct"/>
          </w:tcPr>
          <w:p w14:paraId="45BF8EB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617" w:type="pct"/>
          </w:tcPr>
          <w:p w14:paraId="60D3862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</w:tr>
      <w:tr w:rsidR="00677482" w:rsidRPr="000E64CB" w14:paraId="5C09DECE" w14:textId="77777777" w:rsidTr="00677482">
        <w:tc>
          <w:tcPr>
            <w:tcW w:w="2800" w:type="pct"/>
          </w:tcPr>
          <w:p w14:paraId="0CC5C96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thodist</w:t>
            </w:r>
          </w:p>
        </w:tc>
        <w:tc>
          <w:tcPr>
            <w:tcW w:w="527" w:type="pct"/>
          </w:tcPr>
          <w:p w14:paraId="1ACBD4E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9" w:type="pct"/>
          </w:tcPr>
          <w:p w14:paraId="18B25D2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7" w:type="pct"/>
          </w:tcPr>
          <w:p w14:paraId="0DACA1D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617" w:type="pct"/>
          </w:tcPr>
          <w:p w14:paraId="32C8CA6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</w:tr>
      <w:tr w:rsidR="00677482" w:rsidRPr="000E64CB" w14:paraId="1B69C865" w14:textId="77777777" w:rsidTr="00677482">
        <w:tc>
          <w:tcPr>
            <w:tcW w:w="2800" w:type="pct"/>
          </w:tcPr>
          <w:p w14:paraId="01B57BA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resbyterian</w:t>
            </w:r>
          </w:p>
        </w:tc>
        <w:tc>
          <w:tcPr>
            <w:tcW w:w="527" w:type="pct"/>
          </w:tcPr>
          <w:p w14:paraId="2A56527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9" w:type="pct"/>
          </w:tcPr>
          <w:p w14:paraId="4CA6AF6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7" w:type="pct"/>
          </w:tcPr>
          <w:p w14:paraId="31A3927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617" w:type="pct"/>
          </w:tcPr>
          <w:p w14:paraId="6B36410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</w:tr>
      <w:tr w:rsidR="00677482" w:rsidRPr="000E64CB" w14:paraId="29B834F7" w14:textId="77777777" w:rsidTr="00677482">
        <w:tc>
          <w:tcPr>
            <w:tcW w:w="2800" w:type="pct"/>
          </w:tcPr>
          <w:p w14:paraId="4439812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aptist</w:t>
            </w:r>
          </w:p>
        </w:tc>
        <w:tc>
          <w:tcPr>
            <w:tcW w:w="527" w:type="pct"/>
          </w:tcPr>
          <w:p w14:paraId="6D1D041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9" w:type="pct"/>
          </w:tcPr>
          <w:p w14:paraId="0D33E74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7" w:type="pct"/>
          </w:tcPr>
          <w:p w14:paraId="1B3BD2A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617" w:type="pct"/>
          </w:tcPr>
          <w:p w14:paraId="610C236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</w:tr>
      <w:tr w:rsidR="00677482" w:rsidRPr="000E64CB" w14:paraId="7F263684" w14:textId="77777777" w:rsidTr="00677482">
        <w:tc>
          <w:tcPr>
            <w:tcW w:w="2800" w:type="pct"/>
          </w:tcPr>
          <w:p w14:paraId="1AD4A0D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Quaker/Friends</w:t>
            </w:r>
          </w:p>
        </w:tc>
        <w:tc>
          <w:tcPr>
            <w:tcW w:w="527" w:type="pct"/>
          </w:tcPr>
          <w:p w14:paraId="6A2AA83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9" w:type="pct"/>
          </w:tcPr>
          <w:p w14:paraId="0184904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7" w:type="pct"/>
          </w:tcPr>
          <w:p w14:paraId="55A02AD7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617" w:type="pct"/>
          </w:tcPr>
          <w:p w14:paraId="7C9870A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</w:tr>
      <w:tr w:rsidR="00677482" w:rsidRPr="000E64CB" w14:paraId="45EAF8D3" w14:textId="77777777" w:rsidTr="00677482">
        <w:tc>
          <w:tcPr>
            <w:tcW w:w="2800" w:type="pct"/>
          </w:tcPr>
          <w:p w14:paraId="7806585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nnonite</w:t>
            </w:r>
          </w:p>
        </w:tc>
        <w:tc>
          <w:tcPr>
            <w:tcW w:w="527" w:type="pct"/>
          </w:tcPr>
          <w:p w14:paraId="2678F61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9" w:type="pct"/>
          </w:tcPr>
          <w:p w14:paraId="09850E5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7" w:type="pct"/>
          </w:tcPr>
          <w:p w14:paraId="50841ED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617" w:type="pct"/>
          </w:tcPr>
          <w:p w14:paraId="779FBB8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</w:tr>
      <w:tr w:rsidR="00677482" w:rsidRPr="000E64CB" w14:paraId="5D820BFF" w14:textId="77777777" w:rsidTr="00677482">
        <w:tc>
          <w:tcPr>
            <w:tcW w:w="2800" w:type="pct"/>
          </w:tcPr>
          <w:p w14:paraId="6258800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Dutch Reformed</w:t>
            </w:r>
          </w:p>
        </w:tc>
        <w:tc>
          <w:tcPr>
            <w:tcW w:w="527" w:type="pct"/>
          </w:tcPr>
          <w:p w14:paraId="78339FE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9" w:type="pct"/>
          </w:tcPr>
          <w:p w14:paraId="6F8A05D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7" w:type="pct"/>
          </w:tcPr>
          <w:p w14:paraId="1D0F918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617" w:type="pct"/>
          </w:tcPr>
          <w:p w14:paraId="794EC25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</w:tr>
      <w:tr w:rsidR="00677482" w:rsidRPr="000E64CB" w14:paraId="0098E07D" w14:textId="77777777" w:rsidTr="00677482">
        <w:tc>
          <w:tcPr>
            <w:tcW w:w="2800" w:type="pct"/>
          </w:tcPr>
          <w:p w14:paraId="61131CA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lvinist</w:t>
            </w:r>
          </w:p>
        </w:tc>
        <w:tc>
          <w:tcPr>
            <w:tcW w:w="527" w:type="pct"/>
          </w:tcPr>
          <w:p w14:paraId="353F763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9" w:type="pct"/>
          </w:tcPr>
          <w:p w14:paraId="5EA7926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7" w:type="pct"/>
          </w:tcPr>
          <w:p w14:paraId="5DA8FCA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617" w:type="pct"/>
          </w:tcPr>
          <w:p w14:paraId="36F2183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</w:tr>
      <w:tr w:rsidR="00677482" w:rsidRPr="000E64CB" w14:paraId="5087B677" w14:textId="77777777" w:rsidTr="00677482">
        <w:tc>
          <w:tcPr>
            <w:tcW w:w="2800" w:type="pct"/>
          </w:tcPr>
          <w:p w14:paraId="03E8C65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vangelical</w:t>
            </w:r>
          </w:p>
        </w:tc>
        <w:tc>
          <w:tcPr>
            <w:tcW w:w="527" w:type="pct"/>
          </w:tcPr>
          <w:p w14:paraId="140DFAE2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9" w:type="pct"/>
          </w:tcPr>
          <w:p w14:paraId="775E781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7" w:type="pct"/>
          </w:tcPr>
          <w:p w14:paraId="7E30F51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617" w:type="pct"/>
          </w:tcPr>
          <w:p w14:paraId="3736E8A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677482" w:rsidRPr="000E64CB" w14:paraId="74497B20" w14:textId="77777777" w:rsidTr="00677482">
        <w:tc>
          <w:tcPr>
            <w:tcW w:w="2800" w:type="pct"/>
          </w:tcPr>
          <w:p w14:paraId="016FD9BD" w14:textId="6F02CCC8" w:rsidR="00585504" w:rsidRPr="000E64CB" w:rsidRDefault="00585504" w:rsidP="00E0646F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Pentecostal </w:t>
            </w:r>
          </w:p>
        </w:tc>
        <w:tc>
          <w:tcPr>
            <w:tcW w:w="527" w:type="pct"/>
          </w:tcPr>
          <w:p w14:paraId="3B00C75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9" w:type="pct"/>
          </w:tcPr>
          <w:p w14:paraId="27ECC18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7" w:type="pct"/>
          </w:tcPr>
          <w:p w14:paraId="40C94AA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17" w:type="pct"/>
          </w:tcPr>
          <w:p w14:paraId="0542F1F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677482" w:rsidRPr="000E64CB" w14:paraId="2AFCA9E1" w14:textId="77777777" w:rsidTr="00677482">
        <w:tc>
          <w:tcPr>
            <w:tcW w:w="2800" w:type="pct"/>
          </w:tcPr>
          <w:p w14:paraId="4205782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dependent</w:t>
            </w:r>
          </w:p>
        </w:tc>
        <w:tc>
          <w:tcPr>
            <w:tcW w:w="527" w:type="pct"/>
          </w:tcPr>
          <w:p w14:paraId="66DE6D6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9" w:type="pct"/>
          </w:tcPr>
          <w:p w14:paraId="7E187D2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7" w:type="pct"/>
          </w:tcPr>
          <w:p w14:paraId="0C85645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17" w:type="pct"/>
          </w:tcPr>
          <w:p w14:paraId="7466E8C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677482" w:rsidRPr="000E64CB" w14:paraId="5D38A67F" w14:textId="77777777" w:rsidTr="00677482">
        <w:tc>
          <w:tcPr>
            <w:tcW w:w="2800" w:type="pct"/>
          </w:tcPr>
          <w:p w14:paraId="3A0DEE3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hurch of Christ</w:t>
            </w:r>
          </w:p>
        </w:tc>
        <w:tc>
          <w:tcPr>
            <w:tcW w:w="527" w:type="pct"/>
          </w:tcPr>
          <w:p w14:paraId="43776BE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9" w:type="pct"/>
          </w:tcPr>
          <w:p w14:paraId="57741752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7" w:type="pct"/>
          </w:tcPr>
          <w:p w14:paraId="1BAF95C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17" w:type="pct"/>
          </w:tcPr>
          <w:p w14:paraId="3A11F03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677482" w:rsidRPr="000E64CB" w14:paraId="575B9F35" w14:textId="77777777" w:rsidTr="00677482">
        <w:tc>
          <w:tcPr>
            <w:tcW w:w="2800" w:type="pct"/>
          </w:tcPr>
          <w:p w14:paraId="61584B6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Zionist Christian Church</w:t>
            </w:r>
          </w:p>
        </w:tc>
        <w:tc>
          <w:tcPr>
            <w:tcW w:w="527" w:type="pct"/>
          </w:tcPr>
          <w:p w14:paraId="13516C2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9" w:type="pct"/>
          </w:tcPr>
          <w:p w14:paraId="35AF2E2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7" w:type="pct"/>
          </w:tcPr>
          <w:p w14:paraId="1C8A25B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617" w:type="pct"/>
          </w:tcPr>
          <w:p w14:paraId="7AD4F8D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677482" w:rsidRPr="000E64CB" w14:paraId="5CFC1302" w14:textId="77777777" w:rsidTr="00677482">
        <w:tc>
          <w:tcPr>
            <w:tcW w:w="2800" w:type="pct"/>
          </w:tcPr>
          <w:p w14:paraId="70F7903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Jehovah’s Witness</w:t>
            </w:r>
          </w:p>
        </w:tc>
        <w:tc>
          <w:tcPr>
            <w:tcW w:w="527" w:type="pct"/>
          </w:tcPr>
          <w:p w14:paraId="64637CC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9" w:type="pct"/>
          </w:tcPr>
          <w:p w14:paraId="57B66AC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7" w:type="pct"/>
          </w:tcPr>
          <w:p w14:paraId="0C2C477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17" w:type="pct"/>
          </w:tcPr>
          <w:p w14:paraId="19BF5A6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</w:tr>
      <w:tr w:rsidR="00677482" w:rsidRPr="000E64CB" w14:paraId="069022A8" w14:textId="77777777" w:rsidTr="00677482">
        <w:tc>
          <w:tcPr>
            <w:tcW w:w="2800" w:type="pct"/>
          </w:tcPr>
          <w:p w14:paraId="4D721BA7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venth Day Adventist</w:t>
            </w:r>
          </w:p>
        </w:tc>
        <w:tc>
          <w:tcPr>
            <w:tcW w:w="527" w:type="pct"/>
          </w:tcPr>
          <w:p w14:paraId="2D9BAD0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9" w:type="pct"/>
          </w:tcPr>
          <w:p w14:paraId="484A042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7" w:type="pct"/>
          </w:tcPr>
          <w:p w14:paraId="5A8EAD8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17" w:type="pct"/>
          </w:tcPr>
          <w:p w14:paraId="2EA4E27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</w:tr>
      <w:tr w:rsidR="00677482" w:rsidRPr="000E64CB" w14:paraId="6EA833F4" w14:textId="77777777" w:rsidTr="00677482">
        <w:tc>
          <w:tcPr>
            <w:tcW w:w="2800" w:type="pct"/>
          </w:tcPr>
          <w:p w14:paraId="628E487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rmon</w:t>
            </w:r>
          </w:p>
        </w:tc>
        <w:tc>
          <w:tcPr>
            <w:tcW w:w="527" w:type="pct"/>
          </w:tcPr>
          <w:p w14:paraId="077E06D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9" w:type="pct"/>
          </w:tcPr>
          <w:p w14:paraId="08D9669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7" w:type="pct"/>
          </w:tcPr>
          <w:p w14:paraId="174235D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17" w:type="pct"/>
          </w:tcPr>
          <w:p w14:paraId="6218DB7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</w:tbl>
    <w:p w14:paraId="45DDFBAB" w14:textId="77777777" w:rsidR="003F33D9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00CBBD7" w14:textId="3EC154B7" w:rsidR="00A22E5B" w:rsidRPr="00677482" w:rsidRDefault="00FA45F8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</w:t>
      </w:r>
      <w:r w:rsidR="006578D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6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often do you attend church/mosque/synagogue/templ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74536B3E" w14:textId="77777777" w:rsidTr="00677482">
        <w:trPr>
          <w:trHeight w:val="253"/>
        </w:trPr>
        <w:tc>
          <w:tcPr>
            <w:tcW w:w="4234" w:type="dxa"/>
          </w:tcPr>
          <w:p w14:paraId="338F1673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135D109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A22E5B" w:rsidRPr="000E64CB" w14:paraId="6BD71DCC" w14:textId="77777777" w:rsidTr="00677482">
        <w:trPr>
          <w:trHeight w:val="243"/>
        </w:trPr>
        <w:tc>
          <w:tcPr>
            <w:tcW w:w="4234" w:type="dxa"/>
          </w:tcPr>
          <w:p w14:paraId="3F460E4D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7D9F85A6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12D13DAF" w14:textId="77777777" w:rsidTr="00677482">
        <w:trPr>
          <w:trHeight w:val="243"/>
        </w:trPr>
        <w:tc>
          <w:tcPr>
            <w:tcW w:w="4234" w:type="dxa"/>
          </w:tcPr>
          <w:p w14:paraId="369F1BE9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10FE9CC7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70E9ECB0" w14:textId="77777777" w:rsidTr="00677482">
        <w:trPr>
          <w:trHeight w:val="253"/>
        </w:trPr>
        <w:tc>
          <w:tcPr>
            <w:tcW w:w="4234" w:type="dxa"/>
          </w:tcPr>
          <w:p w14:paraId="00382FAE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0689D62B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6413A602" w14:textId="77777777" w:rsidTr="00677482">
        <w:trPr>
          <w:trHeight w:val="253"/>
        </w:trPr>
        <w:tc>
          <w:tcPr>
            <w:tcW w:w="4234" w:type="dxa"/>
          </w:tcPr>
          <w:p w14:paraId="592A059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</w:t>
            </w:r>
            <w:r w:rsidR="00A22E5B" w:rsidRPr="000E64CB">
              <w:rPr>
                <w:rFonts w:cstheme="minorHAnsi"/>
                <w:szCs w:val="20"/>
              </w:rPr>
              <w:t>Regular (</w:t>
            </w:r>
            <w:r w:rsidRPr="000E64CB">
              <w:rPr>
                <w:rFonts w:cstheme="minorHAnsi"/>
                <w:szCs w:val="20"/>
              </w:rPr>
              <w:t>Almost w</w:t>
            </w:r>
            <w:r w:rsidR="00A22E5B" w:rsidRPr="000E64CB">
              <w:rPr>
                <w:rFonts w:cstheme="minorHAnsi"/>
                <w:szCs w:val="20"/>
              </w:rPr>
              <w:t xml:space="preserve">eekly) </w:t>
            </w:r>
          </w:p>
        </w:tc>
        <w:tc>
          <w:tcPr>
            <w:tcW w:w="841" w:type="dxa"/>
            <w:vAlign w:val="center"/>
          </w:tcPr>
          <w:p w14:paraId="3C249FC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631D08B" w14:textId="77777777" w:rsidTr="00677482">
        <w:trPr>
          <w:trHeight w:val="243"/>
        </w:trPr>
        <w:tc>
          <w:tcPr>
            <w:tcW w:w="4234" w:type="dxa"/>
          </w:tcPr>
          <w:p w14:paraId="60D48473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53EA14EE" w14:textId="77777777" w:rsidR="00A22E5B" w:rsidRPr="000E64CB" w:rsidRDefault="00A22E5B" w:rsidP="00B93E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501A356B" w14:textId="77777777" w:rsidR="00F96ED2" w:rsidRPr="000E64CB" w:rsidRDefault="00F96ED2" w:rsidP="00F96ED2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</w:p>
    <w:p w14:paraId="18802A4E" w14:textId="6517782E" w:rsidR="00774BBE" w:rsidRPr="000E64CB" w:rsidRDefault="006578D6" w:rsidP="00677482">
      <w:pPr>
        <w:pStyle w:val="ListParagraph"/>
        <w:ind w:left="426" w:hanging="426"/>
        <w:jc w:val="both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7</w:t>
      </w:r>
      <w:r w:rsidR="00670416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.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  <w:t>How often does your family members (Father/Mother/siblings attend church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mosq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synagog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temple etc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774BBE" w:rsidRPr="000E64CB" w14:paraId="05D1B001" w14:textId="77777777" w:rsidTr="00677482">
        <w:trPr>
          <w:trHeight w:val="253"/>
        </w:trPr>
        <w:tc>
          <w:tcPr>
            <w:tcW w:w="4234" w:type="dxa"/>
          </w:tcPr>
          <w:p w14:paraId="07E3C369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47CC5B27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774BBE" w:rsidRPr="000E64CB" w14:paraId="120A729D" w14:textId="77777777" w:rsidTr="00677482">
        <w:trPr>
          <w:trHeight w:val="243"/>
        </w:trPr>
        <w:tc>
          <w:tcPr>
            <w:tcW w:w="4234" w:type="dxa"/>
          </w:tcPr>
          <w:p w14:paraId="5859B8C1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0511AC44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774BBE" w:rsidRPr="000E64CB" w14:paraId="64C41E61" w14:textId="77777777" w:rsidTr="00677482">
        <w:trPr>
          <w:trHeight w:val="243"/>
        </w:trPr>
        <w:tc>
          <w:tcPr>
            <w:tcW w:w="4234" w:type="dxa"/>
          </w:tcPr>
          <w:p w14:paraId="35DBB692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48F7C818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774BBE" w:rsidRPr="000E64CB" w14:paraId="42D272BC" w14:textId="77777777" w:rsidTr="00677482">
        <w:trPr>
          <w:trHeight w:val="253"/>
        </w:trPr>
        <w:tc>
          <w:tcPr>
            <w:tcW w:w="4234" w:type="dxa"/>
          </w:tcPr>
          <w:p w14:paraId="52CE4B06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4F211293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774BBE" w:rsidRPr="000E64CB" w14:paraId="1DFB1817" w14:textId="77777777" w:rsidTr="00677482">
        <w:trPr>
          <w:trHeight w:val="253"/>
        </w:trPr>
        <w:tc>
          <w:tcPr>
            <w:tcW w:w="4234" w:type="dxa"/>
          </w:tcPr>
          <w:p w14:paraId="1E886E44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Regular (Almost weekly) </w:t>
            </w:r>
          </w:p>
        </w:tc>
        <w:tc>
          <w:tcPr>
            <w:tcW w:w="841" w:type="dxa"/>
            <w:vAlign w:val="center"/>
          </w:tcPr>
          <w:p w14:paraId="72FAE39E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774BBE" w:rsidRPr="000E64CB" w14:paraId="5CD2F0BF" w14:textId="77777777" w:rsidTr="00677482">
        <w:trPr>
          <w:trHeight w:val="243"/>
        </w:trPr>
        <w:tc>
          <w:tcPr>
            <w:tcW w:w="4234" w:type="dxa"/>
          </w:tcPr>
          <w:p w14:paraId="44D7EF37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2B00E80C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236AA7CE" w14:textId="77777777" w:rsidR="00947EFD" w:rsidRDefault="00947EFD" w:rsidP="00F96ED2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</w:p>
    <w:p w14:paraId="4DB44A33" w14:textId="77777777" w:rsidR="005B242A" w:rsidRDefault="005B242A">
      <w:pP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br w:type="page"/>
      </w:r>
    </w:p>
    <w:p w14:paraId="188F617E" w14:textId="6517D50B" w:rsidR="00A22E5B" w:rsidRPr="00677482" w:rsidRDefault="006578D6" w:rsidP="00864A8E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lastRenderedPageBreak/>
        <w:t>18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religious do you consider yourself to b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5B36407A" w14:textId="77777777" w:rsidTr="00864A8E">
        <w:trPr>
          <w:trHeight w:val="253"/>
        </w:trPr>
        <w:tc>
          <w:tcPr>
            <w:tcW w:w="4234" w:type="dxa"/>
          </w:tcPr>
          <w:p w14:paraId="4F9BE5E1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religious at all</w:t>
            </w:r>
          </w:p>
        </w:tc>
        <w:tc>
          <w:tcPr>
            <w:tcW w:w="841" w:type="dxa"/>
            <w:vAlign w:val="center"/>
          </w:tcPr>
          <w:p w14:paraId="2ACED10A" w14:textId="77777777" w:rsidR="00A22E5B" w:rsidRPr="000E64CB" w:rsidRDefault="00F96ED2" w:rsidP="00F96ED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3F2D13BE" w14:textId="77777777" w:rsidTr="00864A8E">
        <w:trPr>
          <w:trHeight w:val="243"/>
        </w:trPr>
        <w:tc>
          <w:tcPr>
            <w:tcW w:w="4234" w:type="dxa"/>
          </w:tcPr>
          <w:p w14:paraId="4B546BF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what religious</w:t>
            </w:r>
          </w:p>
        </w:tc>
        <w:tc>
          <w:tcPr>
            <w:tcW w:w="841" w:type="dxa"/>
            <w:vAlign w:val="center"/>
          </w:tcPr>
          <w:p w14:paraId="00BF1FA1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417AF9EB" w14:textId="77777777" w:rsidTr="00864A8E">
        <w:trPr>
          <w:trHeight w:val="243"/>
        </w:trPr>
        <w:tc>
          <w:tcPr>
            <w:tcW w:w="4234" w:type="dxa"/>
          </w:tcPr>
          <w:p w14:paraId="3F5B38F7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oderately religious </w:t>
            </w:r>
          </w:p>
        </w:tc>
        <w:tc>
          <w:tcPr>
            <w:tcW w:w="841" w:type="dxa"/>
            <w:vAlign w:val="center"/>
          </w:tcPr>
          <w:p w14:paraId="29A531FA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05DA672F" w14:textId="77777777" w:rsidTr="00864A8E">
        <w:trPr>
          <w:trHeight w:val="253"/>
        </w:trPr>
        <w:tc>
          <w:tcPr>
            <w:tcW w:w="4234" w:type="dxa"/>
          </w:tcPr>
          <w:p w14:paraId="25D28BC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religious</w:t>
            </w:r>
          </w:p>
        </w:tc>
        <w:tc>
          <w:tcPr>
            <w:tcW w:w="841" w:type="dxa"/>
            <w:vAlign w:val="center"/>
          </w:tcPr>
          <w:p w14:paraId="19484DB9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8153413" w14:textId="77777777" w:rsidTr="00864A8E">
        <w:trPr>
          <w:trHeight w:val="253"/>
        </w:trPr>
        <w:tc>
          <w:tcPr>
            <w:tcW w:w="4234" w:type="dxa"/>
          </w:tcPr>
          <w:p w14:paraId="26B539A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religious</w:t>
            </w:r>
          </w:p>
        </w:tc>
        <w:tc>
          <w:tcPr>
            <w:tcW w:w="841" w:type="dxa"/>
            <w:vAlign w:val="center"/>
          </w:tcPr>
          <w:p w14:paraId="1171DC18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407B8EF3" w14:textId="77777777" w:rsidR="00840EEF" w:rsidRDefault="00840EEF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5F27D625" w14:textId="00383AEF" w:rsidR="00FC2ABA" w:rsidRPr="00864A8E" w:rsidRDefault="00670416" w:rsidP="00864A8E">
      <w:pPr>
        <w:spacing w:after="40" w:line="240" w:lineRule="auto"/>
        <w:ind w:left="426" w:hanging="426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6578D6">
        <w:rPr>
          <w:rFonts w:cstheme="minorHAnsi"/>
          <w:b/>
          <w:szCs w:val="20"/>
        </w:rPr>
        <w:t>9</w:t>
      </w:r>
      <w:r w:rsidR="00864A8E">
        <w:rPr>
          <w:rFonts w:cstheme="minorHAnsi"/>
          <w:b/>
          <w:szCs w:val="20"/>
        </w:rPr>
        <w:t>.</w:t>
      </w:r>
      <w:r w:rsidR="00864A8E">
        <w:rPr>
          <w:rFonts w:cstheme="minorHAnsi"/>
          <w:b/>
          <w:szCs w:val="20"/>
        </w:rPr>
        <w:tab/>
      </w:r>
      <w:r w:rsidR="00840EEF" w:rsidRPr="00864A8E">
        <w:rPr>
          <w:rFonts w:asciiTheme="minorHAnsi" w:hAnsiTheme="minorHAnsi" w:cstheme="minorHAnsi"/>
          <w:b/>
          <w:szCs w:val="20"/>
        </w:rPr>
        <w:t>How important is religion in your life?</w:t>
      </w:r>
    </w:p>
    <w:p w14:paraId="164F296D" w14:textId="77777777" w:rsidR="00840EEF" w:rsidRPr="000E64CB" w:rsidRDefault="00840EEF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840EEF" w:rsidRPr="000E64CB" w14:paraId="1C12DCB6" w14:textId="77777777" w:rsidTr="00864A8E">
        <w:trPr>
          <w:trHeight w:val="253"/>
        </w:trPr>
        <w:tc>
          <w:tcPr>
            <w:tcW w:w="4234" w:type="dxa"/>
          </w:tcPr>
          <w:p w14:paraId="75F50838" w14:textId="77777777" w:rsidR="00840EEF" w:rsidRPr="000E64CB" w:rsidRDefault="00840EEF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at all important</w:t>
            </w:r>
          </w:p>
        </w:tc>
        <w:tc>
          <w:tcPr>
            <w:tcW w:w="841" w:type="dxa"/>
            <w:vAlign w:val="center"/>
          </w:tcPr>
          <w:p w14:paraId="54495370" w14:textId="77777777" w:rsidR="00840EEF" w:rsidRPr="000E64CB" w:rsidRDefault="00840EEF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40EEF" w:rsidRPr="000E64CB" w14:paraId="4A91D725" w14:textId="77777777" w:rsidTr="00864A8E">
        <w:trPr>
          <w:trHeight w:val="243"/>
        </w:trPr>
        <w:tc>
          <w:tcPr>
            <w:tcW w:w="4234" w:type="dxa"/>
          </w:tcPr>
          <w:p w14:paraId="1AA9F09C" w14:textId="77777777" w:rsidR="00840EEF" w:rsidRPr="000E64CB" w:rsidRDefault="00840EEF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ot very important </w:t>
            </w:r>
          </w:p>
        </w:tc>
        <w:tc>
          <w:tcPr>
            <w:tcW w:w="841" w:type="dxa"/>
            <w:vAlign w:val="center"/>
          </w:tcPr>
          <w:p w14:paraId="048056E2" w14:textId="77777777" w:rsidR="00840EEF" w:rsidRPr="000E64CB" w:rsidRDefault="00840EEF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40EEF" w:rsidRPr="000E64CB" w14:paraId="09498DF9" w14:textId="77777777" w:rsidTr="00864A8E">
        <w:trPr>
          <w:trHeight w:val="243"/>
        </w:trPr>
        <w:tc>
          <w:tcPr>
            <w:tcW w:w="4234" w:type="dxa"/>
          </w:tcPr>
          <w:p w14:paraId="57F78560" w14:textId="77777777" w:rsidR="00840EEF" w:rsidRPr="000E64CB" w:rsidRDefault="00840EEF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Somewhat important </w:t>
            </w:r>
          </w:p>
        </w:tc>
        <w:tc>
          <w:tcPr>
            <w:tcW w:w="841" w:type="dxa"/>
            <w:vAlign w:val="center"/>
          </w:tcPr>
          <w:p w14:paraId="4DC49309" w14:textId="77777777" w:rsidR="00840EEF" w:rsidRPr="000E64CB" w:rsidRDefault="00840EEF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40EEF" w:rsidRPr="000E64CB" w14:paraId="43CC5D4D" w14:textId="77777777" w:rsidTr="00864A8E">
        <w:trPr>
          <w:trHeight w:val="253"/>
        </w:trPr>
        <w:tc>
          <w:tcPr>
            <w:tcW w:w="4234" w:type="dxa"/>
          </w:tcPr>
          <w:p w14:paraId="65D84ACB" w14:textId="77777777" w:rsidR="00840EEF" w:rsidRPr="000E64CB" w:rsidRDefault="00840EEF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important</w:t>
            </w:r>
          </w:p>
        </w:tc>
        <w:tc>
          <w:tcPr>
            <w:tcW w:w="841" w:type="dxa"/>
            <w:vAlign w:val="center"/>
          </w:tcPr>
          <w:p w14:paraId="35BA3692" w14:textId="77777777" w:rsidR="00840EEF" w:rsidRPr="000E64CB" w:rsidRDefault="00840EEF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D21203" w:rsidRPr="000E64CB" w14:paraId="5EA43BF5" w14:textId="77777777" w:rsidTr="00864A8E">
        <w:trPr>
          <w:trHeight w:val="253"/>
        </w:trPr>
        <w:tc>
          <w:tcPr>
            <w:tcW w:w="4234" w:type="dxa"/>
          </w:tcPr>
          <w:p w14:paraId="122419C8" w14:textId="77777777" w:rsidR="00D21203" w:rsidRPr="000E64CB" w:rsidRDefault="00D21203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important</w:t>
            </w:r>
          </w:p>
        </w:tc>
        <w:tc>
          <w:tcPr>
            <w:tcW w:w="841" w:type="dxa"/>
            <w:vAlign w:val="center"/>
          </w:tcPr>
          <w:p w14:paraId="0DFDDA16" w14:textId="77777777" w:rsidR="00D21203" w:rsidRPr="000E64CB" w:rsidRDefault="00D21203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40EEF" w:rsidRPr="000E64CB" w14:paraId="29ABCF55" w14:textId="77777777" w:rsidTr="00864A8E">
        <w:trPr>
          <w:trHeight w:val="253"/>
        </w:trPr>
        <w:tc>
          <w:tcPr>
            <w:tcW w:w="4234" w:type="dxa"/>
          </w:tcPr>
          <w:p w14:paraId="5D9D0829" w14:textId="77777777" w:rsidR="00840EEF" w:rsidRPr="000E64CB" w:rsidRDefault="00840EEF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fused to answer</w:t>
            </w:r>
          </w:p>
        </w:tc>
        <w:tc>
          <w:tcPr>
            <w:tcW w:w="841" w:type="dxa"/>
            <w:vAlign w:val="center"/>
          </w:tcPr>
          <w:p w14:paraId="6C4EE4C8" w14:textId="77777777" w:rsidR="00840EEF" w:rsidRPr="000E64CB" w:rsidRDefault="00840EEF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40EEF" w:rsidRPr="000E64CB" w14:paraId="74BE7296" w14:textId="77777777" w:rsidTr="00864A8E">
        <w:trPr>
          <w:trHeight w:val="253"/>
        </w:trPr>
        <w:tc>
          <w:tcPr>
            <w:tcW w:w="4234" w:type="dxa"/>
          </w:tcPr>
          <w:p w14:paraId="3F3DC154" w14:textId="77777777" w:rsidR="00840EEF" w:rsidRPr="000E64CB" w:rsidRDefault="00840EEF" w:rsidP="00840EEF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on’t know (DNR)</w:t>
            </w:r>
          </w:p>
        </w:tc>
        <w:tc>
          <w:tcPr>
            <w:tcW w:w="841" w:type="dxa"/>
            <w:vAlign w:val="center"/>
          </w:tcPr>
          <w:p w14:paraId="3F2E7800" w14:textId="77777777" w:rsidR="00840EEF" w:rsidRPr="000E64CB" w:rsidRDefault="00840EEF" w:rsidP="00840EEF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493ED57C" w14:textId="77777777" w:rsidR="003E6516" w:rsidRDefault="003E6516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0A90CC98" w14:textId="77777777" w:rsidR="00C26728" w:rsidRDefault="00C26728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6675E18C" w14:textId="77777777" w:rsidR="006578D6" w:rsidRDefault="006578D6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72DA5CBF" w14:textId="3FA4AFE2" w:rsidR="006578D6" w:rsidRDefault="006578D6" w:rsidP="008E6899">
      <w:pPr>
        <w:spacing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t>2</w:t>
      </w:r>
      <w:r w:rsidR="008E6899">
        <w:rPr>
          <w:rFonts w:eastAsia="Times New Roman" w:cstheme="minorHAnsi"/>
          <w:b/>
          <w:szCs w:val="20"/>
          <w:lang w:val="en-GB" w:eastAsia="en-GB"/>
        </w:rPr>
        <w:t>0</w:t>
      </w:r>
      <w:r>
        <w:rPr>
          <w:rFonts w:eastAsia="Times New Roman" w:cstheme="minorHAnsi"/>
          <w:b/>
          <w:szCs w:val="20"/>
          <w:lang w:val="en-GB" w:eastAsia="en-GB"/>
        </w:rPr>
        <w:t xml:space="preserve">. </w:t>
      </w:r>
      <w:r w:rsidRPr="009D06DC">
        <w:rPr>
          <w:rFonts w:eastAsia="Times New Roman" w:cstheme="minorHAnsi"/>
          <w:b/>
          <w:szCs w:val="20"/>
          <w:lang w:val="en-GB" w:eastAsia="en-GB"/>
        </w:rPr>
        <w:t xml:space="preserve">To what extent do you agree </w:t>
      </w:r>
      <w:r>
        <w:rPr>
          <w:rFonts w:eastAsia="Times New Roman" w:cstheme="minorHAnsi"/>
          <w:b/>
          <w:szCs w:val="20"/>
          <w:lang w:val="en-GB" w:eastAsia="en-GB"/>
        </w:rPr>
        <w:t xml:space="preserve">with the following </w:t>
      </w:r>
      <w:r w:rsidRPr="009D06DC">
        <w:rPr>
          <w:rFonts w:eastAsia="Times New Roman" w:cstheme="minorHAnsi"/>
          <w:b/>
          <w:szCs w:val="20"/>
          <w:lang w:val="en-GB" w:eastAsia="en-GB"/>
        </w:rPr>
        <w:t>statements?</w:t>
      </w:r>
    </w:p>
    <w:tbl>
      <w:tblPr>
        <w:tblStyle w:val="TableGrid"/>
        <w:tblW w:w="8626" w:type="dxa"/>
        <w:tblInd w:w="720" w:type="dxa"/>
        <w:tblLook w:val="04A0" w:firstRow="1" w:lastRow="0" w:firstColumn="1" w:lastColumn="0" w:noHBand="0" w:noVBand="1"/>
      </w:tblPr>
      <w:tblGrid>
        <w:gridCol w:w="4315"/>
        <w:gridCol w:w="919"/>
        <w:gridCol w:w="937"/>
        <w:gridCol w:w="845"/>
        <w:gridCol w:w="705"/>
        <w:gridCol w:w="905"/>
      </w:tblGrid>
      <w:tr w:rsidR="008E6899" w14:paraId="4189DA0F" w14:textId="77777777" w:rsidTr="008E6899">
        <w:tc>
          <w:tcPr>
            <w:tcW w:w="4315" w:type="dxa"/>
          </w:tcPr>
          <w:p w14:paraId="27639D08" w14:textId="37DC5371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</w:p>
        </w:tc>
        <w:tc>
          <w:tcPr>
            <w:tcW w:w="919" w:type="dxa"/>
          </w:tcPr>
          <w:p w14:paraId="338C16CC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Strongly</w:t>
            </w:r>
          </w:p>
          <w:p w14:paraId="20535040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disagree</w:t>
            </w:r>
          </w:p>
        </w:tc>
        <w:tc>
          <w:tcPr>
            <w:tcW w:w="937" w:type="dxa"/>
          </w:tcPr>
          <w:p w14:paraId="373A6D4F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Disagree</w:t>
            </w:r>
          </w:p>
        </w:tc>
        <w:tc>
          <w:tcPr>
            <w:tcW w:w="845" w:type="dxa"/>
          </w:tcPr>
          <w:p w14:paraId="5780432B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Neutral</w:t>
            </w:r>
          </w:p>
        </w:tc>
        <w:tc>
          <w:tcPr>
            <w:tcW w:w="705" w:type="dxa"/>
          </w:tcPr>
          <w:p w14:paraId="6E9DAFCB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Agree</w:t>
            </w:r>
          </w:p>
        </w:tc>
        <w:tc>
          <w:tcPr>
            <w:tcW w:w="905" w:type="dxa"/>
          </w:tcPr>
          <w:p w14:paraId="326E0385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Cs w:val="20"/>
                <w:lang w:val="en-GB" w:eastAsia="en-GB"/>
              </w:rPr>
              <w:t>Strongly agree</w:t>
            </w:r>
          </w:p>
        </w:tc>
      </w:tr>
      <w:tr w:rsidR="008E6899" w14:paraId="7F7421D3" w14:textId="77777777" w:rsidTr="008E6899">
        <w:trPr>
          <w:trHeight w:val="620"/>
        </w:trPr>
        <w:tc>
          <w:tcPr>
            <w:tcW w:w="4315" w:type="dxa"/>
          </w:tcPr>
          <w:p w14:paraId="607F5BFF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a. Foreigners should be allowed into Ghana if they can make a contribution</w:t>
            </w:r>
          </w:p>
        </w:tc>
        <w:tc>
          <w:tcPr>
            <w:tcW w:w="919" w:type="dxa"/>
          </w:tcPr>
          <w:p w14:paraId="41E88998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10F36144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35DF48A6" w14:textId="2564D1B6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51F2E4EA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6145BAE1" w14:textId="499E454A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4B1F25FA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06C4FC95" w14:textId="72D04071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4E1A93FB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16B0F207" w14:textId="1FD17AB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  <w:p w14:paraId="1D41C6CB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5AC49484" w14:textId="77777777" w:rsidTr="008E6899">
        <w:tc>
          <w:tcPr>
            <w:tcW w:w="4315" w:type="dxa"/>
          </w:tcPr>
          <w:p w14:paraId="254291D1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b. I would have a higher standard of living if there were no foreigners living in this country</w:t>
            </w:r>
          </w:p>
        </w:tc>
        <w:tc>
          <w:tcPr>
            <w:tcW w:w="919" w:type="dxa"/>
          </w:tcPr>
          <w:p w14:paraId="0812CD9A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4646DED7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192754B4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7FBA6035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3304D0A2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60D6980B" w14:textId="77777777" w:rsidTr="008E6899">
        <w:trPr>
          <w:trHeight w:val="602"/>
        </w:trPr>
        <w:tc>
          <w:tcPr>
            <w:tcW w:w="4315" w:type="dxa"/>
          </w:tcPr>
          <w:p w14:paraId="42827899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c. I think foreigners should be given the same opportunities as local citizens</w:t>
            </w:r>
          </w:p>
        </w:tc>
        <w:tc>
          <w:tcPr>
            <w:tcW w:w="919" w:type="dxa"/>
          </w:tcPr>
          <w:p w14:paraId="2863737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71134FD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27B7EBFF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4A24D8E1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75308120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22315CF5" w14:textId="77777777" w:rsidTr="008E6899">
        <w:tc>
          <w:tcPr>
            <w:tcW w:w="4315" w:type="dxa"/>
          </w:tcPr>
          <w:p w14:paraId="2393BBBC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d. I would date a foreigner</w:t>
            </w:r>
          </w:p>
        </w:tc>
        <w:tc>
          <w:tcPr>
            <w:tcW w:w="919" w:type="dxa"/>
          </w:tcPr>
          <w:p w14:paraId="28914D6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384F3461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72D2710B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265DAAF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1ECC6452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48D31798" w14:textId="77777777" w:rsidTr="008E6899">
        <w:tc>
          <w:tcPr>
            <w:tcW w:w="4315" w:type="dxa"/>
          </w:tcPr>
          <w:p w14:paraId="5AC7DB33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e. Attacks against foreigners are wrong</w:t>
            </w:r>
          </w:p>
        </w:tc>
        <w:tc>
          <w:tcPr>
            <w:tcW w:w="919" w:type="dxa"/>
          </w:tcPr>
          <w:p w14:paraId="16CD40C8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239D33FD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72AB68AF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6736D75F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094F789F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0866E0F8" w14:textId="77777777" w:rsidTr="008E6899">
        <w:tc>
          <w:tcPr>
            <w:tcW w:w="4315" w:type="dxa"/>
          </w:tcPr>
          <w:p w14:paraId="653D0605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f. Foreigners tend to increase the crime rate in Ghana</w:t>
            </w:r>
          </w:p>
        </w:tc>
        <w:tc>
          <w:tcPr>
            <w:tcW w:w="919" w:type="dxa"/>
          </w:tcPr>
          <w:p w14:paraId="204C8B03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6A05B48C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577AB85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2D2C25D9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746CAE47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023BD4EF" w14:textId="77777777" w:rsidTr="008E6899">
        <w:tc>
          <w:tcPr>
            <w:tcW w:w="4315" w:type="dxa"/>
          </w:tcPr>
          <w:p w14:paraId="6DD13147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g. Foreigners take jobs away from Ghanaians</w:t>
            </w:r>
          </w:p>
        </w:tc>
        <w:tc>
          <w:tcPr>
            <w:tcW w:w="919" w:type="dxa"/>
          </w:tcPr>
          <w:p w14:paraId="6DD5DDF0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701C20C7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02922817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1E69478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175DBD82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7998F242" w14:textId="77777777" w:rsidTr="008E6899">
        <w:tc>
          <w:tcPr>
            <w:tcW w:w="4315" w:type="dxa"/>
          </w:tcPr>
          <w:p w14:paraId="4C648AD9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h. Ghana is letting in too many foreigners</w:t>
            </w:r>
          </w:p>
        </w:tc>
        <w:tc>
          <w:tcPr>
            <w:tcW w:w="919" w:type="dxa"/>
          </w:tcPr>
          <w:p w14:paraId="45AC2C4C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4807B360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307B7209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15A9243A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3C829B9F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60410E32" w14:textId="77777777" w:rsidTr="008E6899">
        <w:tc>
          <w:tcPr>
            <w:tcW w:w="4315" w:type="dxa"/>
          </w:tcPr>
          <w:p w14:paraId="7B92C376" w14:textId="77777777" w:rsidR="006578D6" w:rsidRDefault="006578D6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proofErr w:type="spellStart"/>
            <w:r>
              <w:rPr>
                <w:rFonts w:eastAsia="Times New Roman" w:cstheme="minorHAnsi"/>
                <w:szCs w:val="20"/>
                <w:lang w:val="en-GB" w:eastAsia="en-GB"/>
              </w:rPr>
              <w:t>i</w:t>
            </w:r>
            <w:proofErr w:type="spellEnd"/>
            <w:r>
              <w:rPr>
                <w:rFonts w:eastAsia="Times New Roman" w:cstheme="minorHAnsi"/>
                <w:szCs w:val="20"/>
                <w:lang w:val="en-GB" w:eastAsia="en-GB"/>
              </w:rPr>
              <w:t>. foreigners bring in the possibility of disease</w:t>
            </w:r>
          </w:p>
        </w:tc>
        <w:tc>
          <w:tcPr>
            <w:tcW w:w="919" w:type="dxa"/>
          </w:tcPr>
          <w:p w14:paraId="316B4560" w14:textId="77777777" w:rsidR="006578D6" w:rsidRPr="009D06DC" w:rsidRDefault="006578D6" w:rsidP="008E6899">
            <w:pPr>
              <w:spacing w:after="200" w:line="276" w:lineRule="auto"/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937" w:type="dxa"/>
          </w:tcPr>
          <w:p w14:paraId="109E0C06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845" w:type="dxa"/>
          </w:tcPr>
          <w:p w14:paraId="1D412FF8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705" w:type="dxa"/>
          </w:tcPr>
          <w:p w14:paraId="1B2C8769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</w:tcPr>
          <w:p w14:paraId="3FB00F20" w14:textId="77777777" w:rsidR="006578D6" w:rsidRDefault="006578D6" w:rsidP="008E6899">
            <w:pPr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</w:tbl>
    <w:p w14:paraId="6C818A79" w14:textId="3AED3C76" w:rsidR="006578D6" w:rsidRDefault="006578D6" w:rsidP="006578D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</w:p>
    <w:p w14:paraId="3A355FB9" w14:textId="7AC08EF0" w:rsidR="008E6899" w:rsidRDefault="008E6899" w:rsidP="006578D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t>21</w:t>
      </w:r>
      <w:r w:rsidRPr="009D06DC">
        <w:rPr>
          <w:rFonts w:eastAsia="Times New Roman" w:cstheme="minorHAnsi"/>
          <w:b/>
          <w:szCs w:val="20"/>
          <w:lang w:val="en-GB" w:eastAsia="en-GB"/>
        </w:rPr>
        <w:t>. How much do you trust each of the following types of peopl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53"/>
        <w:gridCol w:w="1429"/>
        <w:gridCol w:w="1399"/>
        <w:gridCol w:w="1350"/>
        <w:gridCol w:w="1369"/>
        <w:gridCol w:w="1296"/>
      </w:tblGrid>
      <w:tr w:rsidR="008E6899" w14:paraId="66949893" w14:textId="77777777" w:rsidTr="008E6899">
        <w:tc>
          <w:tcPr>
            <w:tcW w:w="1453" w:type="dxa"/>
          </w:tcPr>
          <w:p w14:paraId="6299D4FF" w14:textId="4D66A133" w:rsidR="008E6899" w:rsidRPr="009D06DC" w:rsidRDefault="008E6899" w:rsidP="008E6899">
            <w:pPr>
              <w:spacing w:after="200" w:line="276" w:lineRule="auto"/>
              <w:rPr>
                <w:rFonts w:eastAsia="Times New Roman" w:cstheme="minorHAnsi"/>
                <w:b/>
                <w:szCs w:val="20"/>
                <w:lang w:val="en-GB" w:eastAsia="en-GB"/>
              </w:rPr>
            </w:pPr>
          </w:p>
        </w:tc>
        <w:tc>
          <w:tcPr>
            <w:tcW w:w="1430" w:type="dxa"/>
          </w:tcPr>
          <w:p w14:paraId="428D28DB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Don’t trust at all</w:t>
            </w:r>
          </w:p>
        </w:tc>
        <w:tc>
          <w:tcPr>
            <w:tcW w:w="1400" w:type="dxa"/>
          </w:tcPr>
          <w:p w14:paraId="3C653AD1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Distrust slightly</w:t>
            </w:r>
          </w:p>
        </w:tc>
        <w:tc>
          <w:tcPr>
            <w:tcW w:w="1351" w:type="dxa"/>
          </w:tcPr>
          <w:p w14:paraId="128E34ED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Neutral</w:t>
            </w:r>
          </w:p>
        </w:tc>
        <w:tc>
          <w:tcPr>
            <w:tcW w:w="1370" w:type="dxa"/>
          </w:tcPr>
          <w:p w14:paraId="74912922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Trust slightly</w:t>
            </w:r>
          </w:p>
        </w:tc>
        <w:tc>
          <w:tcPr>
            <w:tcW w:w="1297" w:type="dxa"/>
          </w:tcPr>
          <w:p w14:paraId="7FE3F0AA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Trust fully</w:t>
            </w:r>
          </w:p>
        </w:tc>
      </w:tr>
      <w:tr w:rsidR="008E6899" w14:paraId="07B9A131" w14:textId="77777777" w:rsidTr="008E6899">
        <w:tc>
          <w:tcPr>
            <w:tcW w:w="1453" w:type="dxa"/>
          </w:tcPr>
          <w:p w14:paraId="6DAE321D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Your relatives</w:t>
            </w:r>
          </w:p>
        </w:tc>
        <w:tc>
          <w:tcPr>
            <w:tcW w:w="1430" w:type="dxa"/>
          </w:tcPr>
          <w:p w14:paraId="4EC58642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0ABC7868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7B63ECDE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4382FE9A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136E40D3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1651CD66" w14:textId="77777777" w:rsidTr="008E6899">
        <w:tc>
          <w:tcPr>
            <w:tcW w:w="1453" w:type="dxa"/>
          </w:tcPr>
          <w:p w14:paraId="776993AA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lastRenderedPageBreak/>
              <w:t>Other Ghanaians</w:t>
            </w:r>
          </w:p>
        </w:tc>
        <w:tc>
          <w:tcPr>
            <w:tcW w:w="1430" w:type="dxa"/>
          </w:tcPr>
          <w:p w14:paraId="2852C9CF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0B14D727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398EBB8D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33BDD588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14B59CEC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7E42444C" w14:textId="77777777" w:rsidTr="008E6899">
        <w:tc>
          <w:tcPr>
            <w:tcW w:w="1453" w:type="dxa"/>
          </w:tcPr>
          <w:p w14:paraId="5B41765A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 xml:space="preserve">West Africans </w:t>
            </w:r>
          </w:p>
        </w:tc>
        <w:tc>
          <w:tcPr>
            <w:tcW w:w="1430" w:type="dxa"/>
          </w:tcPr>
          <w:p w14:paraId="796652A7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657DC973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25A6397D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74F83BC9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721A83E1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  <w:tr w:rsidR="008E6899" w14:paraId="5E061E27" w14:textId="77777777" w:rsidTr="008E6899">
        <w:tc>
          <w:tcPr>
            <w:tcW w:w="1453" w:type="dxa"/>
          </w:tcPr>
          <w:p w14:paraId="4F4317A9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Other Africans</w:t>
            </w:r>
          </w:p>
        </w:tc>
        <w:tc>
          <w:tcPr>
            <w:tcW w:w="1430" w:type="dxa"/>
          </w:tcPr>
          <w:p w14:paraId="5BEF9891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1</w:t>
            </w:r>
          </w:p>
        </w:tc>
        <w:tc>
          <w:tcPr>
            <w:tcW w:w="1400" w:type="dxa"/>
          </w:tcPr>
          <w:p w14:paraId="11BCDB47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2</w:t>
            </w:r>
          </w:p>
        </w:tc>
        <w:tc>
          <w:tcPr>
            <w:tcW w:w="1351" w:type="dxa"/>
          </w:tcPr>
          <w:p w14:paraId="1534FC27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3</w:t>
            </w:r>
          </w:p>
        </w:tc>
        <w:tc>
          <w:tcPr>
            <w:tcW w:w="1370" w:type="dxa"/>
          </w:tcPr>
          <w:p w14:paraId="2CBA10FA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4</w:t>
            </w:r>
          </w:p>
        </w:tc>
        <w:tc>
          <w:tcPr>
            <w:tcW w:w="1297" w:type="dxa"/>
          </w:tcPr>
          <w:p w14:paraId="792A121F" w14:textId="77777777" w:rsidR="008E6899" w:rsidRDefault="008E6899" w:rsidP="008E6899">
            <w:pPr>
              <w:rPr>
                <w:rFonts w:eastAsia="Times New Roman" w:cstheme="minorHAnsi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Cs w:val="20"/>
                <w:lang w:val="en-GB" w:eastAsia="en-GB"/>
              </w:rPr>
              <w:t>5</w:t>
            </w:r>
          </w:p>
        </w:tc>
      </w:tr>
    </w:tbl>
    <w:p w14:paraId="52B66346" w14:textId="77777777" w:rsidR="008E6899" w:rsidRDefault="008E6899" w:rsidP="006578D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</w:p>
    <w:p w14:paraId="551FF5B0" w14:textId="77777777" w:rsidR="008E6899" w:rsidRPr="009D06DC" w:rsidRDefault="008E6899" w:rsidP="006578D6">
      <w:pPr>
        <w:spacing w:after="0" w:line="240" w:lineRule="auto"/>
        <w:ind w:left="426" w:hanging="426"/>
        <w:rPr>
          <w:rFonts w:eastAsia="Times New Roman" w:cstheme="minorHAnsi"/>
          <w:szCs w:val="20"/>
          <w:lang w:val="en-GB" w:eastAsia="en-GB"/>
        </w:rPr>
      </w:pPr>
    </w:p>
    <w:p w14:paraId="48BE88C7" w14:textId="76EEF648" w:rsidR="006578D6" w:rsidRDefault="006578D6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486B1E65" w14:textId="77777777" w:rsidR="006578D6" w:rsidRDefault="006578D6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</w:p>
    <w:p w14:paraId="5FABBA68" w14:textId="2EEA5287" w:rsidR="003A68A7" w:rsidRPr="00824F1C" w:rsidRDefault="008E6899" w:rsidP="00824F1C">
      <w:pPr>
        <w:spacing w:after="0" w:line="240" w:lineRule="auto"/>
        <w:ind w:left="426" w:hanging="426"/>
        <w:rPr>
          <w:rFonts w:eastAsia="Times New Roman" w:cstheme="minorHAnsi"/>
          <w:b/>
          <w:szCs w:val="20"/>
          <w:lang w:val="en-GB" w:eastAsia="en-GB"/>
        </w:rPr>
      </w:pPr>
      <w:r>
        <w:rPr>
          <w:rFonts w:eastAsia="Times New Roman" w:cstheme="minorHAnsi"/>
          <w:b/>
          <w:szCs w:val="20"/>
          <w:lang w:val="en-GB" w:eastAsia="en-GB"/>
        </w:rPr>
        <w:t>22</w:t>
      </w:r>
      <w:r w:rsidR="00824F1C">
        <w:rPr>
          <w:rFonts w:eastAsia="Times New Roman" w:cstheme="minorHAnsi"/>
          <w:b/>
          <w:szCs w:val="20"/>
          <w:lang w:val="en-GB" w:eastAsia="en-GB"/>
        </w:rPr>
        <w:tab/>
        <w:t xml:space="preserve">To what extent do you feel comfortable about doing the following with somebody of a different </w:t>
      </w:r>
      <w:r w:rsidR="00614BC9">
        <w:rPr>
          <w:rFonts w:eastAsia="Times New Roman" w:cstheme="minorHAnsi"/>
          <w:b/>
          <w:szCs w:val="20"/>
          <w:lang w:val="en-GB" w:eastAsia="en-GB"/>
        </w:rPr>
        <w:t xml:space="preserve">ethnicity </w:t>
      </w:r>
      <w:r w:rsidR="00824F1C">
        <w:rPr>
          <w:rFonts w:eastAsia="Times New Roman" w:cstheme="minorHAnsi"/>
          <w:b/>
          <w:szCs w:val="20"/>
          <w:lang w:val="en-GB" w:eastAsia="en-GB"/>
        </w:rPr>
        <w:t xml:space="preserve">than your own?  </w:t>
      </w:r>
      <w:r w:rsidR="00824F1C" w:rsidRPr="00824F1C">
        <w:rPr>
          <w:rFonts w:eastAsia="Times New Roman" w:cstheme="minorHAnsi"/>
          <w:b/>
          <w:i/>
          <w:szCs w:val="20"/>
          <w:lang w:val="en-GB" w:eastAsia="en-GB"/>
        </w:rPr>
        <w:t>**One response per row</w:t>
      </w:r>
    </w:p>
    <w:p w14:paraId="5A1B01B2" w14:textId="77777777" w:rsidR="00592190" w:rsidRPr="000E64CB" w:rsidRDefault="00592190" w:rsidP="003A68A7">
      <w:pPr>
        <w:spacing w:after="0" w:line="240" w:lineRule="auto"/>
        <w:rPr>
          <w:rFonts w:eastAsia="Times New Roman" w:cstheme="minorHAnsi"/>
          <w:szCs w:val="20"/>
          <w:lang w:val="en-GB"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9"/>
        <w:gridCol w:w="756"/>
        <w:gridCol w:w="756"/>
        <w:gridCol w:w="972"/>
        <w:gridCol w:w="795"/>
        <w:gridCol w:w="873"/>
      </w:tblGrid>
      <w:tr w:rsidR="00DE225D" w:rsidRPr="000E64CB" w14:paraId="25371B03" w14:textId="77777777" w:rsidTr="003D1D4C">
        <w:trPr>
          <w:trHeight w:val="387"/>
        </w:trPr>
        <w:tc>
          <w:tcPr>
            <w:tcW w:w="2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CE24E" w14:textId="77777777" w:rsidR="00DE225D" w:rsidRPr="000E64CB" w:rsidRDefault="00DE225D" w:rsidP="000E64CB">
            <w:pPr>
              <w:tabs>
                <w:tab w:val="left" w:pos="285"/>
              </w:tabs>
              <w:spacing w:after="0" w:line="240" w:lineRule="auto"/>
              <w:rPr>
                <w:rFonts w:cstheme="minorHAnsi"/>
                <w:b/>
                <w:szCs w:val="20"/>
              </w:rPr>
            </w:pP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229F9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no extent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F51CBE8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small extent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00871E1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medium extent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057C1C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large extent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07720ED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To a very large extent</w:t>
            </w:r>
          </w:p>
        </w:tc>
      </w:tr>
      <w:tr w:rsidR="00DE225D" w:rsidRPr="000E64CB" w14:paraId="0BAB04D5" w14:textId="77777777" w:rsidTr="003D1D4C">
        <w:trPr>
          <w:trHeight w:val="373"/>
        </w:trPr>
        <w:tc>
          <w:tcPr>
            <w:tcW w:w="2710" w:type="pct"/>
            <w:tcBorders>
              <w:top w:val="single" w:sz="4" w:space="0" w:color="auto"/>
            </w:tcBorders>
            <w:shd w:val="clear" w:color="auto" w:fill="auto"/>
          </w:tcPr>
          <w:p w14:paraId="4E13FFC1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Attending lecture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0477BC2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163A9DB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777EB15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826B21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C54C8D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52F2470D" w14:textId="77777777" w:rsidTr="003D1D4C">
        <w:trPr>
          <w:trHeight w:val="421"/>
        </w:trPr>
        <w:tc>
          <w:tcPr>
            <w:tcW w:w="2710" w:type="pct"/>
            <w:shd w:val="clear" w:color="auto" w:fill="auto"/>
          </w:tcPr>
          <w:p w14:paraId="3AE50F8F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Participating in a study grou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092B2ED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6E6D6A3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0C4E8F5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D29D7C3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946FA05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136F3FCD" w14:textId="77777777" w:rsidTr="003D1D4C">
        <w:trPr>
          <w:trHeight w:val="413"/>
        </w:trPr>
        <w:tc>
          <w:tcPr>
            <w:tcW w:w="2710" w:type="pct"/>
            <w:shd w:val="clear" w:color="auto" w:fill="auto"/>
          </w:tcPr>
          <w:p w14:paraId="339CACE1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noProof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noProof/>
                <w:szCs w:val="20"/>
              </w:rPr>
              <w:t>Sharing accommodation but not the same room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CA10C2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95C1AE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D809E2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402BA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AD6F48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3C348249" w14:textId="77777777" w:rsidTr="003D1D4C">
        <w:trPr>
          <w:trHeight w:val="419"/>
        </w:trPr>
        <w:tc>
          <w:tcPr>
            <w:tcW w:w="2710" w:type="pct"/>
            <w:shd w:val="clear" w:color="auto" w:fill="auto"/>
          </w:tcPr>
          <w:p w14:paraId="2DEF58C4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noProof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noProof/>
                <w:szCs w:val="20"/>
              </w:rPr>
              <w:t xml:space="preserve">Sharing a room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22D2102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858205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7DDA8E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DA5BD6C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A60BCB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776237DB" w14:textId="77777777" w:rsidTr="003D1D4C">
        <w:trPr>
          <w:trHeight w:val="410"/>
        </w:trPr>
        <w:tc>
          <w:tcPr>
            <w:tcW w:w="2710" w:type="pct"/>
            <w:shd w:val="clear" w:color="auto" w:fill="auto"/>
          </w:tcPr>
          <w:p w14:paraId="45770123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>Being friend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17374A9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54F1BC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6EAB8A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5BBC067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ED11D6A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DE225D" w:rsidRPr="000E64CB" w14:paraId="1DF3AE41" w14:textId="77777777" w:rsidTr="003D1D4C">
        <w:trPr>
          <w:trHeight w:val="417"/>
        </w:trPr>
        <w:tc>
          <w:tcPr>
            <w:tcW w:w="2710" w:type="pct"/>
            <w:shd w:val="clear" w:color="auto" w:fill="auto"/>
          </w:tcPr>
          <w:p w14:paraId="0E05D049" w14:textId="77777777" w:rsidR="00DE225D" w:rsidRPr="003D1D4C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 w:rsidRPr="003D1D4C">
              <w:rPr>
                <w:rFonts w:asciiTheme="minorHAnsi" w:hAnsiTheme="minorHAnsi" w:cstheme="minorHAnsi"/>
                <w:iCs/>
                <w:szCs w:val="20"/>
              </w:rPr>
              <w:t xml:space="preserve">Dating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0144096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3FE7994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48B20B9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87319B8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2AE90BF" w14:textId="77777777" w:rsidR="00DE225D" w:rsidRPr="000E64CB" w:rsidRDefault="00DE225D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B45654" w:rsidRPr="000E64CB" w14:paraId="62FD68D8" w14:textId="77777777" w:rsidTr="003D1D4C">
        <w:trPr>
          <w:trHeight w:val="423"/>
        </w:trPr>
        <w:tc>
          <w:tcPr>
            <w:tcW w:w="2710" w:type="pct"/>
            <w:shd w:val="clear" w:color="auto" w:fill="auto"/>
          </w:tcPr>
          <w:p w14:paraId="2870B64D" w14:textId="49E31B3C" w:rsidR="00B45654" w:rsidRPr="003D1D4C" w:rsidRDefault="003D1D4C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iCs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S</w:t>
            </w:r>
            <w:r w:rsidR="00B45654" w:rsidRPr="003D1D4C">
              <w:rPr>
                <w:rFonts w:asciiTheme="minorHAnsi" w:hAnsiTheme="minorHAnsi" w:cstheme="minorHAnsi"/>
                <w:szCs w:val="20"/>
              </w:rPr>
              <w:t xml:space="preserve">ocialising with people from another </w:t>
            </w:r>
            <w:r w:rsidR="00614BC9">
              <w:rPr>
                <w:rFonts w:asciiTheme="minorHAnsi" w:hAnsiTheme="minorHAnsi" w:cstheme="minorHAnsi"/>
                <w:szCs w:val="20"/>
              </w:rPr>
              <w:t>ethnic</w:t>
            </w:r>
            <w:r w:rsidR="00B45654" w:rsidRPr="003D1D4C">
              <w:rPr>
                <w:rFonts w:asciiTheme="minorHAnsi" w:hAnsiTheme="minorHAnsi" w:cstheme="minorHAnsi"/>
                <w:szCs w:val="20"/>
              </w:rPr>
              <w:t xml:space="preserve"> grou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70E74C7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0A2B0BD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C631037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F71C161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A14974E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  <w:tr w:rsidR="00B45654" w:rsidRPr="000E64CB" w14:paraId="54727654" w14:textId="77777777" w:rsidTr="003D1D4C">
        <w:tc>
          <w:tcPr>
            <w:tcW w:w="2710" w:type="pct"/>
            <w:shd w:val="clear" w:color="auto" w:fill="auto"/>
          </w:tcPr>
          <w:p w14:paraId="2EAC1AAF" w14:textId="2898ABA8" w:rsidR="00B45654" w:rsidRPr="003D1D4C" w:rsidRDefault="003D1D4C" w:rsidP="003D1D4C">
            <w:pPr>
              <w:tabs>
                <w:tab w:val="left" w:pos="720"/>
              </w:tabs>
              <w:spacing w:before="60" w:after="60" w:line="240" w:lineRule="auto"/>
              <w:contextualSpacing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H</w:t>
            </w:r>
            <w:r w:rsidR="00B45654" w:rsidRPr="003D1D4C">
              <w:rPr>
                <w:rFonts w:asciiTheme="minorHAnsi" w:hAnsiTheme="minorHAnsi" w:cstheme="minorHAnsi"/>
                <w:szCs w:val="20"/>
              </w:rPr>
              <w:t>aving friends who are mem</w:t>
            </w:r>
            <w:r w:rsidR="00BA3137" w:rsidRPr="003D1D4C">
              <w:rPr>
                <w:rFonts w:asciiTheme="minorHAnsi" w:hAnsiTheme="minorHAnsi" w:cstheme="minorHAnsi"/>
                <w:szCs w:val="20"/>
              </w:rPr>
              <w:t xml:space="preserve">bers of a different </w:t>
            </w:r>
            <w:r w:rsidR="00614BC9">
              <w:rPr>
                <w:rFonts w:asciiTheme="minorHAnsi" w:hAnsiTheme="minorHAnsi" w:cstheme="minorHAnsi"/>
                <w:szCs w:val="20"/>
              </w:rPr>
              <w:t>ethnic</w:t>
            </w:r>
            <w:r w:rsidR="00BA3137" w:rsidRPr="003D1D4C">
              <w:rPr>
                <w:rFonts w:asciiTheme="minorHAnsi" w:hAnsiTheme="minorHAnsi" w:cstheme="minorHAnsi"/>
                <w:szCs w:val="20"/>
              </w:rPr>
              <w:t xml:space="preserve"> grou</w:t>
            </w:r>
            <w:r>
              <w:rPr>
                <w:rFonts w:asciiTheme="minorHAnsi" w:hAnsiTheme="minorHAnsi" w:cstheme="minorHAnsi"/>
                <w:szCs w:val="20"/>
              </w:rPr>
              <w:t>p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B887ADA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DDDB76A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DD23C85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5687A15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4204136" w14:textId="77777777" w:rsidR="00B45654" w:rsidRPr="000E64CB" w:rsidRDefault="00B45654" w:rsidP="003D1D4C">
            <w:pPr>
              <w:tabs>
                <w:tab w:val="left" w:pos="720"/>
              </w:tabs>
              <w:spacing w:before="60" w:after="60" w:line="240" w:lineRule="auto"/>
              <w:contextualSpacing/>
              <w:jc w:val="center"/>
              <w:rPr>
                <w:rFonts w:cstheme="minorHAnsi"/>
                <w:noProof/>
                <w:szCs w:val="20"/>
              </w:rPr>
            </w:pPr>
            <w:r w:rsidRPr="000E64CB">
              <w:rPr>
                <w:rFonts w:cstheme="minorHAnsi"/>
                <w:noProof/>
                <w:szCs w:val="20"/>
              </w:rPr>
              <w:t>5</w:t>
            </w:r>
          </w:p>
        </w:tc>
      </w:tr>
    </w:tbl>
    <w:p w14:paraId="463259D2" w14:textId="77777777" w:rsidR="00DE225D" w:rsidRDefault="00DE225D" w:rsidP="00DE225D">
      <w:pPr>
        <w:spacing w:after="0" w:line="240" w:lineRule="auto"/>
        <w:rPr>
          <w:rFonts w:cstheme="minorHAnsi"/>
          <w:szCs w:val="20"/>
        </w:rPr>
      </w:pPr>
    </w:p>
    <w:p w14:paraId="14AC96F2" w14:textId="77777777" w:rsidR="003D1D4C" w:rsidRDefault="003D1D4C" w:rsidP="00DE225D">
      <w:pPr>
        <w:spacing w:after="0" w:line="240" w:lineRule="auto"/>
        <w:rPr>
          <w:rFonts w:cstheme="minorHAnsi"/>
          <w:szCs w:val="20"/>
        </w:rPr>
      </w:pPr>
    </w:p>
    <w:p w14:paraId="3C278A98" w14:textId="12FF7A1F" w:rsidR="003D1D4C" w:rsidRPr="003D1D4C" w:rsidRDefault="008E6899" w:rsidP="003D1D4C">
      <w:pPr>
        <w:spacing w:after="0" w:line="240" w:lineRule="auto"/>
        <w:ind w:left="426" w:hanging="426"/>
        <w:rPr>
          <w:rFonts w:cstheme="minorHAnsi"/>
          <w:b/>
          <w:i/>
          <w:szCs w:val="20"/>
        </w:rPr>
      </w:pPr>
      <w:r>
        <w:rPr>
          <w:rFonts w:cstheme="minorHAnsi"/>
          <w:b/>
          <w:szCs w:val="20"/>
        </w:rPr>
        <w:t>23</w:t>
      </w:r>
      <w:r w:rsidR="003D1D4C">
        <w:rPr>
          <w:rFonts w:cstheme="minorHAnsi"/>
          <w:b/>
          <w:szCs w:val="20"/>
        </w:rPr>
        <w:t>.</w:t>
      </w:r>
      <w:r w:rsidR="003D1D4C">
        <w:rPr>
          <w:rFonts w:cstheme="minorHAnsi"/>
          <w:b/>
          <w:szCs w:val="20"/>
        </w:rPr>
        <w:tab/>
        <w:t xml:space="preserve">How do you feel about the following statements? </w:t>
      </w:r>
      <w:r w:rsidR="003D1D4C">
        <w:rPr>
          <w:rFonts w:cstheme="minorHAnsi"/>
          <w:b/>
          <w:i/>
          <w:szCs w:val="20"/>
        </w:rPr>
        <w:t>**One response per row</w:t>
      </w:r>
    </w:p>
    <w:p w14:paraId="53FCCA66" w14:textId="77777777" w:rsidR="00592190" w:rsidRPr="000E64CB" w:rsidRDefault="00592190" w:rsidP="00DE225D">
      <w:pPr>
        <w:spacing w:after="0" w:line="240" w:lineRule="auto"/>
        <w:rPr>
          <w:rFonts w:cstheme="minorHAnsi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92"/>
        <w:gridCol w:w="937"/>
        <w:gridCol w:w="937"/>
        <w:gridCol w:w="845"/>
        <w:gridCol w:w="705"/>
        <w:gridCol w:w="905"/>
      </w:tblGrid>
      <w:tr w:rsidR="00DE225D" w:rsidRPr="000E64CB" w14:paraId="6EF6A181" w14:textId="77777777" w:rsidTr="003D1D4C">
        <w:trPr>
          <w:trHeight w:val="334"/>
        </w:trPr>
        <w:tc>
          <w:tcPr>
            <w:tcW w:w="2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ED9B73" w14:textId="77777777" w:rsidR="00DE225D" w:rsidRPr="000E64CB" w:rsidRDefault="00DE225D" w:rsidP="000E64CB">
            <w:pPr>
              <w:tabs>
                <w:tab w:val="left" w:pos="284"/>
              </w:tabs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48" w:type="pct"/>
            <w:tcBorders>
              <w:left w:val="single" w:sz="4" w:space="0" w:color="auto"/>
            </w:tcBorders>
          </w:tcPr>
          <w:p w14:paraId="6D714FEF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trongly Disagree</w:t>
            </w:r>
          </w:p>
        </w:tc>
        <w:tc>
          <w:tcPr>
            <w:tcW w:w="448" w:type="pct"/>
          </w:tcPr>
          <w:p w14:paraId="2F1476C4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Disagree</w:t>
            </w:r>
          </w:p>
        </w:tc>
        <w:tc>
          <w:tcPr>
            <w:tcW w:w="404" w:type="pct"/>
          </w:tcPr>
          <w:p w14:paraId="3F1D0941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Neutral</w:t>
            </w:r>
          </w:p>
        </w:tc>
        <w:tc>
          <w:tcPr>
            <w:tcW w:w="360" w:type="pct"/>
          </w:tcPr>
          <w:p w14:paraId="57F8EA76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Agree</w:t>
            </w:r>
          </w:p>
        </w:tc>
        <w:tc>
          <w:tcPr>
            <w:tcW w:w="433" w:type="pct"/>
          </w:tcPr>
          <w:p w14:paraId="0347A7A2" w14:textId="77777777" w:rsidR="00DE225D" w:rsidRPr="000E64CB" w:rsidRDefault="00DE225D" w:rsidP="00BF2931">
            <w:pPr>
              <w:spacing w:after="0" w:line="240" w:lineRule="auto"/>
              <w:rPr>
                <w:rFonts w:cstheme="minorHAnsi"/>
                <w:b/>
                <w:szCs w:val="20"/>
                <w:lang w:eastAsia="en-GB"/>
              </w:rPr>
            </w:pPr>
            <w:r w:rsidRPr="000E64CB">
              <w:rPr>
                <w:rFonts w:cstheme="minorHAnsi"/>
                <w:b/>
                <w:szCs w:val="20"/>
                <w:lang w:eastAsia="en-GB"/>
              </w:rPr>
              <w:t>Strongly Agree</w:t>
            </w:r>
          </w:p>
        </w:tc>
      </w:tr>
      <w:tr w:rsidR="00DE225D" w:rsidRPr="000E64CB" w14:paraId="0DB37293" w14:textId="77777777" w:rsidTr="003D1D4C">
        <w:trPr>
          <w:trHeight w:val="341"/>
        </w:trPr>
        <w:tc>
          <w:tcPr>
            <w:tcW w:w="2906" w:type="pct"/>
            <w:tcBorders>
              <w:top w:val="single" w:sz="4" w:space="0" w:color="auto"/>
            </w:tcBorders>
          </w:tcPr>
          <w:p w14:paraId="069EBFCA" w14:textId="03FE243A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for people from different </w:t>
            </w:r>
            <w:r w:rsidR="00614BC9">
              <w:rPr>
                <w:rFonts w:cstheme="minorHAnsi"/>
                <w:szCs w:val="20"/>
              </w:rPr>
              <w:t>ethnic</w:t>
            </w:r>
            <w:r w:rsidRPr="000E64CB">
              <w:rPr>
                <w:rFonts w:cstheme="minorHAnsi"/>
                <w:szCs w:val="20"/>
              </w:rPr>
              <w:t xml:space="preserve"> groups to attend social functions (parties, weddings, funerals etc.) together.</w:t>
            </w:r>
          </w:p>
        </w:tc>
        <w:tc>
          <w:tcPr>
            <w:tcW w:w="448" w:type="pct"/>
            <w:vAlign w:val="center"/>
          </w:tcPr>
          <w:p w14:paraId="13305E69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41A29432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151C28E5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74598DCA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2AA16BD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E225D" w:rsidRPr="000E64CB" w14:paraId="2CE7344D" w14:textId="77777777" w:rsidTr="003D1D4C">
        <w:trPr>
          <w:trHeight w:val="341"/>
        </w:trPr>
        <w:tc>
          <w:tcPr>
            <w:tcW w:w="2906" w:type="pct"/>
          </w:tcPr>
          <w:p w14:paraId="383F25DA" w14:textId="47C07087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to associate mostly with your own </w:t>
            </w:r>
            <w:r w:rsidR="00614BC9">
              <w:rPr>
                <w:rFonts w:cstheme="minorHAnsi"/>
                <w:szCs w:val="20"/>
              </w:rPr>
              <w:t>ethnic</w:t>
            </w:r>
            <w:r w:rsidRPr="000E64CB">
              <w:rPr>
                <w:rFonts w:cstheme="minorHAnsi"/>
                <w:szCs w:val="20"/>
              </w:rPr>
              <w:t xml:space="preserve"> group at a mixed social function.</w:t>
            </w:r>
          </w:p>
        </w:tc>
        <w:tc>
          <w:tcPr>
            <w:tcW w:w="448" w:type="pct"/>
            <w:vAlign w:val="center"/>
          </w:tcPr>
          <w:p w14:paraId="699BFBBA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2014FF1D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608BCEA1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6E82E12F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2E05BB17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E225D" w:rsidRPr="000E64CB" w14:paraId="058A5196" w14:textId="77777777" w:rsidTr="003D1D4C">
        <w:trPr>
          <w:trHeight w:val="334"/>
        </w:trPr>
        <w:tc>
          <w:tcPr>
            <w:tcW w:w="2906" w:type="pct"/>
          </w:tcPr>
          <w:p w14:paraId="3CCE4ABC" w14:textId="3CA9D25F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It is okay for people from different </w:t>
            </w:r>
            <w:r w:rsidR="00614BC9">
              <w:rPr>
                <w:rFonts w:cstheme="minorHAnsi"/>
                <w:szCs w:val="20"/>
              </w:rPr>
              <w:t xml:space="preserve">ethnic </w:t>
            </w:r>
            <w:r w:rsidRPr="000E64CB">
              <w:rPr>
                <w:rFonts w:cstheme="minorHAnsi"/>
                <w:szCs w:val="20"/>
              </w:rPr>
              <w:t>groups to date each other.</w:t>
            </w:r>
          </w:p>
        </w:tc>
        <w:tc>
          <w:tcPr>
            <w:tcW w:w="448" w:type="pct"/>
            <w:vAlign w:val="center"/>
          </w:tcPr>
          <w:p w14:paraId="5115E331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4FB9A0EC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1F5F5A93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28226EE7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4C0561E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DE225D" w:rsidRPr="000E64CB" w14:paraId="6F2CA75F" w14:textId="77777777" w:rsidTr="003D1D4C">
        <w:trPr>
          <w:trHeight w:val="334"/>
        </w:trPr>
        <w:tc>
          <w:tcPr>
            <w:tcW w:w="2906" w:type="pct"/>
          </w:tcPr>
          <w:p w14:paraId="26689979" w14:textId="59F84C7E" w:rsidR="00DE225D" w:rsidRPr="000E64CB" w:rsidRDefault="00DE225D" w:rsidP="00BF2931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People should be free to marry whoever they want to marry regardless of their </w:t>
            </w:r>
            <w:r w:rsidR="00614BC9">
              <w:rPr>
                <w:rFonts w:cstheme="minorHAnsi"/>
                <w:szCs w:val="20"/>
              </w:rPr>
              <w:t>ethnicity</w:t>
            </w:r>
            <w:r w:rsidRPr="000E64CB">
              <w:rPr>
                <w:rFonts w:cstheme="minorHAnsi"/>
                <w:szCs w:val="20"/>
              </w:rPr>
              <w:t>.</w:t>
            </w:r>
          </w:p>
        </w:tc>
        <w:tc>
          <w:tcPr>
            <w:tcW w:w="448" w:type="pct"/>
            <w:vAlign w:val="center"/>
          </w:tcPr>
          <w:p w14:paraId="15D4705B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448" w:type="pct"/>
            <w:vAlign w:val="center"/>
          </w:tcPr>
          <w:p w14:paraId="11E70BC8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14:paraId="67BBBE63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360" w:type="pct"/>
            <w:vAlign w:val="center"/>
          </w:tcPr>
          <w:p w14:paraId="2883C7CA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  <w:tc>
          <w:tcPr>
            <w:tcW w:w="433" w:type="pct"/>
            <w:vAlign w:val="center"/>
          </w:tcPr>
          <w:p w14:paraId="62945278" w14:textId="77777777" w:rsidR="00DE225D" w:rsidRPr="000E64CB" w:rsidRDefault="00DE225D" w:rsidP="00BF2931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1F1DE94A" w14:textId="77777777" w:rsidR="00C26728" w:rsidRDefault="00C26728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1A4A81B" w14:textId="77777777" w:rsidR="00F07C3D" w:rsidRDefault="00F07C3D" w:rsidP="00DE225D">
      <w:pPr>
        <w:pStyle w:val="ListParagraph"/>
        <w:ind w:left="360"/>
        <w:rPr>
          <w:rFonts w:asciiTheme="minorHAnsi" w:hAnsiTheme="minorHAnsi"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302A309" w14:textId="77777777" w:rsidR="00F92F5F" w:rsidRPr="000E64CB" w:rsidRDefault="00F92F5F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4876775C" w14:textId="77777777" w:rsidR="004B1FD6" w:rsidRPr="000E64CB" w:rsidRDefault="004B1FD6" w:rsidP="004B1FD6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3CDDC9E" w14:textId="77777777" w:rsidR="004B1FD6" w:rsidRPr="009A152B" w:rsidRDefault="00D86F7D" w:rsidP="009A152B">
      <w:pPr>
        <w:jc w:val="center"/>
        <w:rPr>
          <w:b/>
          <w:sz w:val="24"/>
        </w:rPr>
      </w:pPr>
      <w:r w:rsidRPr="009A152B">
        <w:rPr>
          <w:b/>
          <w:sz w:val="24"/>
        </w:rPr>
        <w:t>THANK YOU FOR YOUR COOPERATION</w:t>
      </w:r>
    </w:p>
    <w:sectPr w:rsidR="004B1FD6" w:rsidRPr="009A152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4FF1D4" w14:textId="77777777" w:rsidR="006008D2" w:rsidRDefault="006008D2">
      <w:pPr>
        <w:spacing w:after="0" w:line="240" w:lineRule="auto"/>
      </w:pPr>
      <w:r>
        <w:separator/>
      </w:r>
    </w:p>
  </w:endnote>
  <w:endnote w:type="continuationSeparator" w:id="0">
    <w:p w14:paraId="331AB020" w14:textId="77777777" w:rsidR="006008D2" w:rsidRDefault="00600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FB9B1" w14:textId="77777777" w:rsidR="006008D2" w:rsidRDefault="006008D2">
      <w:pPr>
        <w:spacing w:after="0" w:line="240" w:lineRule="auto"/>
      </w:pPr>
      <w:r>
        <w:separator/>
      </w:r>
    </w:p>
  </w:footnote>
  <w:footnote w:type="continuationSeparator" w:id="0">
    <w:p w14:paraId="51E3AA93" w14:textId="77777777" w:rsidR="006008D2" w:rsidRDefault="00600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416014" w14:textId="1C100485" w:rsidR="008E6899" w:rsidRDefault="008E6899" w:rsidP="007A4984">
    <w:pPr>
      <w:pStyle w:val="Header"/>
      <w:pBdr>
        <w:bottom w:val="single" w:sz="4" w:space="1" w:color="auto"/>
      </w:pBdr>
      <w:tabs>
        <w:tab w:val="clear" w:pos="9026"/>
        <w:tab w:val="right" w:pos="9923"/>
      </w:tabs>
      <w:rPr>
        <w:noProof/>
      </w:rPr>
    </w:pPr>
    <w:r w:rsidRPr="009F7197">
      <w:rPr>
        <w:b/>
        <w:i/>
        <w:szCs w:val="20"/>
      </w:rPr>
      <w:t>Confidential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F022F">
      <w:rPr>
        <w:noProof/>
      </w:rPr>
      <w:t>7</w:t>
    </w:r>
    <w:r>
      <w:rPr>
        <w:noProof/>
      </w:rPr>
      <w:fldChar w:fldCharType="end"/>
    </w:r>
  </w:p>
  <w:p w14:paraId="5C0FE7C9" w14:textId="77777777" w:rsidR="008E6899" w:rsidRDefault="008E6899" w:rsidP="007A4984">
    <w:pPr>
      <w:pStyle w:val="Header"/>
      <w:pBdr>
        <w:top w:val="single" w:sz="4" w:space="1" w:color="auto"/>
      </w:pBd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D52DF"/>
    <w:multiLevelType w:val="hybridMultilevel"/>
    <w:tmpl w:val="3C9806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25C7"/>
    <w:multiLevelType w:val="hybridMultilevel"/>
    <w:tmpl w:val="FF945FB6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800AD"/>
    <w:multiLevelType w:val="hybridMultilevel"/>
    <w:tmpl w:val="7C4E1B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B17BA"/>
    <w:multiLevelType w:val="hybridMultilevel"/>
    <w:tmpl w:val="C20CD58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B4700"/>
    <w:multiLevelType w:val="hybridMultilevel"/>
    <w:tmpl w:val="50F65A5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0232D"/>
    <w:multiLevelType w:val="hybridMultilevel"/>
    <w:tmpl w:val="26FE4EF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43E87"/>
    <w:multiLevelType w:val="hybridMultilevel"/>
    <w:tmpl w:val="F4B0C32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47E89"/>
    <w:multiLevelType w:val="hybridMultilevel"/>
    <w:tmpl w:val="51023DA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D3999"/>
    <w:multiLevelType w:val="hybridMultilevel"/>
    <w:tmpl w:val="E4E00C5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F1413"/>
    <w:multiLevelType w:val="hybridMultilevel"/>
    <w:tmpl w:val="82F093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D37E3"/>
    <w:multiLevelType w:val="hybridMultilevel"/>
    <w:tmpl w:val="703642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C03B1"/>
    <w:multiLevelType w:val="hybridMultilevel"/>
    <w:tmpl w:val="8E40AD2A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153A41"/>
    <w:multiLevelType w:val="hybridMultilevel"/>
    <w:tmpl w:val="276CA0A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009C1"/>
    <w:multiLevelType w:val="hybridMultilevel"/>
    <w:tmpl w:val="4CE6A3CC"/>
    <w:lvl w:ilvl="0" w:tplc="1EE21E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40299A"/>
    <w:multiLevelType w:val="hybridMultilevel"/>
    <w:tmpl w:val="C26AE28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6732F5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75335"/>
    <w:multiLevelType w:val="hybridMultilevel"/>
    <w:tmpl w:val="98C8DA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C12923"/>
    <w:multiLevelType w:val="hybridMultilevel"/>
    <w:tmpl w:val="BB2E473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433AD5"/>
    <w:multiLevelType w:val="hybridMultilevel"/>
    <w:tmpl w:val="114A88CC"/>
    <w:lvl w:ilvl="0" w:tplc="688419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B20C54"/>
    <w:multiLevelType w:val="hybridMultilevel"/>
    <w:tmpl w:val="188E4C2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E94A4B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8F6E06"/>
    <w:multiLevelType w:val="hybridMultilevel"/>
    <w:tmpl w:val="F144807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2903B6"/>
    <w:multiLevelType w:val="hybridMultilevel"/>
    <w:tmpl w:val="10528332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5F17702"/>
    <w:multiLevelType w:val="hybridMultilevel"/>
    <w:tmpl w:val="EE442D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033348"/>
    <w:multiLevelType w:val="hybridMultilevel"/>
    <w:tmpl w:val="1B5E2A7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0"/>
  </w:num>
  <w:num w:numId="4">
    <w:abstractNumId w:val="15"/>
  </w:num>
  <w:num w:numId="5">
    <w:abstractNumId w:val="20"/>
  </w:num>
  <w:num w:numId="6">
    <w:abstractNumId w:val="23"/>
  </w:num>
  <w:num w:numId="7">
    <w:abstractNumId w:val="19"/>
  </w:num>
  <w:num w:numId="8">
    <w:abstractNumId w:val="22"/>
  </w:num>
  <w:num w:numId="9">
    <w:abstractNumId w:val="16"/>
  </w:num>
  <w:num w:numId="10">
    <w:abstractNumId w:val="8"/>
  </w:num>
  <w:num w:numId="11">
    <w:abstractNumId w:val="24"/>
  </w:num>
  <w:num w:numId="12">
    <w:abstractNumId w:val="14"/>
  </w:num>
  <w:num w:numId="13">
    <w:abstractNumId w:val="3"/>
  </w:num>
  <w:num w:numId="14">
    <w:abstractNumId w:val="17"/>
  </w:num>
  <w:num w:numId="15">
    <w:abstractNumId w:val="10"/>
  </w:num>
  <w:num w:numId="16">
    <w:abstractNumId w:val="9"/>
  </w:num>
  <w:num w:numId="17">
    <w:abstractNumId w:val="21"/>
  </w:num>
  <w:num w:numId="18">
    <w:abstractNumId w:val="6"/>
  </w:num>
  <w:num w:numId="19">
    <w:abstractNumId w:val="5"/>
  </w:num>
  <w:num w:numId="20">
    <w:abstractNumId w:val="12"/>
  </w:num>
  <w:num w:numId="21">
    <w:abstractNumId w:val="4"/>
  </w:num>
  <w:num w:numId="22">
    <w:abstractNumId w:val="18"/>
  </w:num>
  <w:num w:numId="23">
    <w:abstractNumId w:val="7"/>
  </w:num>
  <w:num w:numId="24">
    <w:abstractNumId w:val="1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71E"/>
    <w:rsid w:val="000008FB"/>
    <w:rsid w:val="00001C95"/>
    <w:rsid w:val="00036C55"/>
    <w:rsid w:val="00067BCF"/>
    <w:rsid w:val="000A711E"/>
    <w:rsid w:val="000B0C59"/>
    <w:rsid w:val="000B50ED"/>
    <w:rsid w:val="000C5BC6"/>
    <w:rsid w:val="000C64ED"/>
    <w:rsid w:val="000E2F42"/>
    <w:rsid w:val="000E64CB"/>
    <w:rsid w:val="000F0B35"/>
    <w:rsid w:val="000F110B"/>
    <w:rsid w:val="000F43F8"/>
    <w:rsid w:val="000F54D9"/>
    <w:rsid w:val="00125617"/>
    <w:rsid w:val="00131D4B"/>
    <w:rsid w:val="00136C6B"/>
    <w:rsid w:val="00137E08"/>
    <w:rsid w:val="00170A75"/>
    <w:rsid w:val="00171A25"/>
    <w:rsid w:val="001776F0"/>
    <w:rsid w:val="00177C6B"/>
    <w:rsid w:val="001876B5"/>
    <w:rsid w:val="001916DD"/>
    <w:rsid w:val="001A3A4D"/>
    <w:rsid w:val="001A7A6C"/>
    <w:rsid w:val="001C006C"/>
    <w:rsid w:val="00265FAD"/>
    <w:rsid w:val="002673E8"/>
    <w:rsid w:val="00276154"/>
    <w:rsid w:val="00280681"/>
    <w:rsid w:val="00284C30"/>
    <w:rsid w:val="00285DDA"/>
    <w:rsid w:val="00293CD7"/>
    <w:rsid w:val="002C17B2"/>
    <w:rsid w:val="002F1B1F"/>
    <w:rsid w:val="00321482"/>
    <w:rsid w:val="003322BD"/>
    <w:rsid w:val="0034671E"/>
    <w:rsid w:val="00375D66"/>
    <w:rsid w:val="00377C33"/>
    <w:rsid w:val="00385155"/>
    <w:rsid w:val="00392EE5"/>
    <w:rsid w:val="003A68A7"/>
    <w:rsid w:val="003D1D4C"/>
    <w:rsid w:val="003E3829"/>
    <w:rsid w:val="003E6516"/>
    <w:rsid w:val="003F33D9"/>
    <w:rsid w:val="00402F73"/>
    <w:rsid w:val="00415872"/>
    <w:rsid w:val="0041696B"/>
    <w:rsid w:val="00435D1F"/>
    <w:rsid w:val="004472D1"/>
    <w:rsid w:val="00484521"/>
    <w:rsid w:val="004951E8"/>
    <w:rsid w:val="004A099B"/>
    <w:rsid w:val="004B1FD6"/>
    <w:rsid w:val="004E0A5C"/>
    <w:rsid w:val="004E1C4D"/>
    <w:rsid w:val="00503192"/>
    <w:rsid w:val="005037F5"/>
    <w:rsid w:val="00551291"/>
    <w:rsid w:val="005745A0"/>
    <w:rsid w:val="00585504"/>
    <w:rsid w:val="00592190"/>
    <w:rsid w:val="005B0FE7"/>
    <w:rsid w:val="005B242A"/>
    <w:rsid w:val="005C4041"/>
    <w:rsid w:val="005E4BE0"/>
    <w:rsid w:val="006008D2"/>
    <w:rsid w:val="0060633E"/>
    <w:rsid w:val="00614BC9"/>
    <w:rsid w:val="0062358A"/>
    <w:rsid w:val="006261A7"/>
    <w:rsid w:val="0063452C"/>
    <w:rsid w:val="006376A6"/>
    <w:rsid w:val="00641228"/>
    <w:rsid w:val="006504FD"/>
    <w:rsid w:val="006578D6"/>
    <w:rsid w:val="00670416"/>
    <w:rsid w:val="0067152A"/>
    <w:rsid w:val="006718F2"/>
    <w:rsid w:val="00677482"/>
    <w:rsid w:val="006D3C9A"/>
    <w:rsid w:val="006E300B"/>
    <w:rsid w:val="006F637C"/>
    <w:rsid w:val="00715E44"/>
    <w:rsid w:val="0072422E"/>
    <w:rsid w:val="00725F5A"/>
    <w:rsid w:val="00761EC7"/>
    <w:rsid w:val="00767ED0"/>
    <w:rsid w:val="00767F88"/>
    <w:rsid w:val="00774BBE"/>
    <w:rsid w:val="007818A4"/>
    <w:rsid w:val="007A08E0"/>
    <w:rsid w:val="007A4984"/>
    <w:rsid w:val="007B4F63"/>
    <w:rsid w:val="007D0107"/>
    <w:rsid w:val="007D27ED"/>
    <w:rsid w:val="007E4015"/>
    <w:rsid w:val="007F3E66"/>
    <w:rsid w:val="008224E8"/>
    <w:rsid w:val="00824F1C"/>
    <w:rsid w:val="00831C35"/>
    <w:rsid w:val="00840EEF"/>
    <w:rsid w:val="008533E1"/>
    <w:rsid w:val="00864A8E"/>
    <w:rsid w:val="00865FE8"/>
    <w:rsid w:val="008C1D18"/>
    <w:rsid w:val="008C797D"/>
    <w:rsid w:val="008E09CF"/>
    <w:rsid w:val="008E6899"/>
    <w:rsid w:val="008F0054"/>
    <w:rsid w:val="008F525F"/>
    <w:rsid w:val="00913F0E"/>
    <w:rsid w:val="00932867"/>
    <w:rsid w:val="00934238"/>
    <w:rsid w:val="00934722"/>
    <w:rsid w:val="0094259D"/>
    <w:rsid w:val="00947EFD"/>
    <w:rsid w:val="009710A6"/>
    <w:rsid w:val="00992A18"/>
    <w:rsid w:val="0099567A"/>
    <w:rsid w:val="009A152B"/>
    <w:rsid w:val="009A1C24"/>
    <w:rsid w:val="009A464E"/>
    <w:rsid w:val="009D06DC"/>
    <w:rsid w:val="009F6CE4"/>
    <w:rsid w:val="00A111DE"/>
    <w:rsid w:val="00A22E5B"/>
    <w:rsid w:val="00A25C90"/>
    <w:rsid w:val="00A44045"/>
    <w:rsid w:val="00A54D78"/>
    <w:rsid w:val="00A729BB"/>
    <w:rsid w:val="00AD402F"/>
    <w:rsid w:val="00AD47B4"/>
    <w:rsid w:val="00AF4F42"/>
    <w:rsid w:val="00AF6CC6"/>
    <w:rsid w:val="00B04BAD"/>
    <w:rsid w:val="00B13DFB"/>
    <w:rsid w:val="00B30867"/>
    <w:rsid w:val="00B45654"/>
    <w:rsid w:val="00B622E2"/>
    <w:rsid w:val="00B64A56"/>
    <w:rsid w:val="00B74635"/>
    <w:rsid w:val="00B93E16"/>
    <w:rsid w:val="00BA3137"/>
    <w:rsid w:val="00BA4B68"/>
    <w:rsid w:val="00BB1A65"/>
    <w:rsid w:val="00BC39A9"/>
    <w:rsid w:val="00BC3E90"/>
    <w:rsid w:val="00BD2E2A"/>
    <w:rsid w:val="00BE12D2"/>
    <w:rsid w:val="00BE1344"/>
    <w:rsid w:val="00BE2EA6"/>
    <w:rsid w:val="00BF2931"/>
    <w:rsid w:val="00BF7AE8"/>
    <w:rsid w:val="00BF7D7C"/>
    <w:rsid w:val="00C101CD"/>
    <w:rsid w:val="00C200C7"/>
    <w:rsid w:val="00C26728"/>
    <w:rsid w:val="00C27E02"/>
    <w:rsid w:val="00C367DA"/>
    <w:rsid w:val="00C466F2"/>
    <w:rsid w:val="00C61140"/>
    <w:rsid w:val="00C813AE"/>
    <w:rsid w:val="00CA3998"/>
    <w:rsid w:val="00CD3687"/>
    <w:rsid w:val="00D13290"/>
    <w:rsid w:val="00D20A95"/>
    <w:rsid w:val="00D21203"/>
    <w:rsid w:val="00D23723"/>
    <w:rsid w:val="00D26D5E"/>
    <w:rsid w:val="00D467BC"/>
    <w:rsid w:val="00D51DCE"/>
    <w:rsid w:val="00D603C6"/>
    <w:rsid w:val="00D86F7D"/>
    <w:rsid w:val="00DC7B49"/>
    <w:rsid w:val="00DE225D"/>
    <w:rsid w:val="00E0646F"/>
    <w:rsid w:val="00E2111D"/>
    <w:rsid w:val="00E9462D"/>
    <w:rsid w:val="00EB6E28"/>
    <w:rsid w:val="00EF022F"/>
    <w:rsid w:val="00EF0832"/>
    <w:rsid w:val="00EF7357"/>
    <w:rsid w:val="00F07C3D"/>
    <w:rsid w:val="00F44C97"/>
    <w:rsid w:val="00F7191E"/>
    <w:rsid w:val="00F908BB"/>
    <w:rsid w:val="00F92F5F"/>
    <w:rsid w:val="00F96ED2"/>
    <w:rsid w:val="00F972D6"/>
    <w:rsid w:val="00FA45F8"/>
    <w:rsid w:val="00FC2ABA"/>
    <w:rsid w:val="00FC46A2"/>
    <w:rsid w:val="00FD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661F2"/>
  <w15:docId w15:val="{8BB631B6-98DE-42F3-820D-6698A5AB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60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B1F"/>
    <w:pPr>
      <w:ind w:left="720"/>
    </w:pPr>
    <w:rPr>
      <w:rFonts w:eastAsia="Calibri" w:cs="Calibri"/>
    </w:rPr>
  </w:style>
  <w:style w:type="paragraph" w:styleId="Header">
    <w:name w:val="header"/>
    <w:basedOn w:val="Normal"/>
    <w:link w:val="HeaderChar"/>
    <w:rsid w:val="002F1B1F"/>
    <w:pPr>
      <w:tabs>
        <w:tab w:val="center" w:pos="4513"/>
        <w:tab w:val="right" w:pos="9026"/>
      </w:tabs>
      <w:spacing w:after="0" w:line="240" w:lineRule="auto"/>
    </w:pPr>
    <w:rPr>
      <w:rFonts w:eastAsia="Calibri" w:cs="Calibri"/>
    </w:rPr>
  </w:style>
  <w:style w:type="character" w:customStyle="1" w:styleId="HeaderChar">
    <w:name w:val="Header Char"/>
    <w:basedOn w:val="DefaultParagraphFont"/>
    <w:link w:val="Header"/>
    <w:rsid w:val="002F1B1F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6"/>
    <w:rPr>
      <w:b/>
      <w:bCs/>
      <w:sz w:val="20"/>
      <w:szCs w:val="20"/>
    </w:rPr>
  </w:style>
  <w:style w:type="paragraph" w:customStyle="1" w:styleId="Default">
    <w:name w:val="Default"/>
    <w:rsid w:val="003E65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A45F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7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eampong Yaw Amoateng</dc:creator>
  <cp:lastModifiedBy>Olusegun</cp:lastModifiedBy>
  <cp:revision>10</cp:revision>
  <cp:lastPrinted>2015-06-08T07:43:00Z</cp:lastPrinted>
  <dcterms:created xsi:type="dcterms:W3CDTF">2019-09-20T07:37:00Z</dcterms:created>
  <dcterms:modified xsi:type="dcterms:W3CDTF">2020-08-04T18:31:00Z</dcterms:modified>
</cp:coreProperties>
</file>